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F82640" w14:textId="77777777" w:rsidR="00B26D5D" w:rsidRPr="008660D0" w:rsidRDefault="00B26D5D" w:rsidP="00B26D5D">
      <w:pPr>
        <w:spacing w:line="480" w:lineRule="auto"/>
        <w:ind w:firstLine="708"/>
        <w:jc w:val="both"/>
      </w:pPr>
      <w:bookmarkStart w:id="0" w:name="_GoBack"/>
      <w:bookmarkEnd w:id="0"/>
      <w:r w:rsidRPr="008660D0">
        <w:t xml:space="preserve">The sometimes confusing terminology of WM fascicles is revisited </w:t>
      </w:r>
      <w:r w:rsidR="00DF7690" w:rsidRPr="008660D0">
        <w:t xml:space="preserve">here to facilitate </w:t>
      </w:r>
      <w:r w:rsidRPr="008660D0">
        <w:t>further analysis:</w:t>
      </w:r>
    </w:p>
    <w:p w14:paraId="17E025EA" w14:textId="2F9D907E" w:rsidR="00B26D5D" w:rsidRPr="008660D0" w:rsidRDefault="00B26D5D" w:rsidP="00B26D5D">
      <w:pPr>
        <w:spacing w:line="480" w:lineRule="auto"/>
        <w:jc w:val="both"/>
      </w:pPr>
      <w:r w:rsidRPr="008660D0">
        <w:rPr>
          <w:b/>
        </w:rPr>
        <w:t>Arcuate fascicle (AF).</w:t>
      </w:r>
      <w:r w:rsidRPr="008660D0">
        <w:t xml:space="preserve"> The AF has also been called the arcuate fasciculus of </w:t>
      </w:r>
      <w:proofErr w:type="spellStart"/>
      <w:r w:rsidRPr="008660D0">
        <w:t>Burdach</w:t>
      </w:r>
      <w:proofErr w:type="spellEnd"/>
      <w:r w:rsidRPr="008660D0">
        <w:t>, the superior frontal fascicle</w:t>
      </w:r>
      <w:r w:rsidR="00D45151" w:rsidRPr="008660D0">
        <w:t>,</w:t>
      </w:r>
      <w:r w:rsidRPr="008660D0">
        <w:t xml:space="preserve"> or the fasciculus </w:t>
      </w:r>
      <w:proofErr w:type="spellStart"/>
      <w:r w:rsidRPr="008660D0">
        <w:t>longitudinalis</w:t>
      </w:r>
      <w:proofErr w:type="spellEnd"/>
      <w:r w:rsidRPr="008660D0">
        <w:t xml:space="preserve"> superior</w:t>
      </w:r>
      <w:del w:id="1" w:author="Utilisateur de Microsoft Office" w:date="2016-03-20T17:49:00Z">
        <w:r w:rsidRPr="008660D0" w:rsidDel="003F74F9">
          <w:delText xml:space="preserve"> </w:delText>
        </w:r>
      </w:del>
      <w:ins w:id="2" w:author="Utilisateur de Microsoft Office" w:date="2016-03-20T17:49:00Z">
        <w:r w:rsidR="003F74F9">
          <w:t xml:space="preserve"> </w:t>
        </w:r>
        <w:r w:rsidR="003F74F9" w:rsidRPr="008660D0">
          <w:rPr>
            <w:rFonts w:eastAsia="Calibri"/>
            <w:lang w:eastAsia="en-US"/>
          </w:rPr>
          <w:t>[</w:t>
        </w:r>
        <w:r w:rsidR="003F74F9">
          <w:rPr>
            <w:rFonts w:eastAsia="Calibri"/>
            <w:lang w:eastAsia="en-US"/>
          </w:rPr>
          <w:t>1,2</w:t>
        </w:r>
        <w:r w:rsidR="003F74F9" w:rsidRPr="008660D0">
          <w:rPr>
            <w:rFonts w:eastAsia="Calibri"/>
            <w:lang w:eastAsia="en-US"/>
          </w:rPr>
          <w:t>]</w:t>
        </w:r>
      </w:ins>
      <w:del w:id="3" w:author="Utilisateur de Microsoft Office" w:date="2016-03-20T17:49:00Z">
        <w:r w:rsidR="00235358" w:rsidRPr="008660D0" w:rsidDel="003F74F9">
          <w:rPr>
            <w:rFonts w:eastAsia="Calibri"/>
            <w:lang w:eastAsia="en-US"/>
          </w:rPr>
          <w:delText>[</w:delText>
        </w:r>
        <w:r w:rsidR="002C6275" w:rsidDel="003F74F9">
          <w:rPr>
            <w:rFonts w:eastAsia="Calibri"/>
            <w:lang w:eastAsia="en-US"/>
          </w:rPr>
          <w:delText>1,2</w:delText>
        </w:r>
        <w:r w:rsidR="00235358" w:rsidRPr="008660D0" w:rsidDel="003F74F9">
          <w:rPr>
            <w:rFonts w:eastAsia="Calibri"/>
            <w:lang w:eastAsia="en-US"/>
          </w:rPr>
          <w:delText>]</w:delText>
        </w:r>
      </w:del>
      <w:r w:rsidRPr="008660D0">
        <w:t xml:space="preserve">. The AF </w:t>
      </w:r>
      <w:r w:rsidR="0047088F" w:rsidRPr="008660D0">
        <w:t>directly</w:t>
      </w:r>
      <w:ins w:id="4" w:author="Utilisateur de Microsoft Office" w:date="2016-03-20T17:45:00Z">
        <w:r w:rsidR="003F74F9">
          <w:t xml:space="preserve"> </w:t>
        </w:r>
      </w:ins>
      <w:ins w:id="5" w:author="Glen McCulley" w:date="2016-03-04T11:21:00Z">
        <w:del w:id="6" w:author="CHU ST ETIENNE" w:date="2016-03-11T13:37:00Z">
          <w:r w:rsidR="0047088F" w:rsidRPr="008660D0" w:rsidDel="003E5AE4">
            <w:delText xml:space="preserve"> </w:delText>
          </w:r>
        </w:del>
      </w:ins>
      <w:r w:rsidRPr="008660D0">
        <w:t xml:space="preserve">connects the frontal and temporal lobes. It is located laterally to the superior part of the corona </w:t>
      </w:r>
      <w:proofErr w:type="spellStart"/>
      <w:r w:rsidRPr="008660D0">
        <w:t>radiata</w:t>
      </w:r>
      <w:proofErr w:type="spellEnd"/>
      <w:r w:rsidRPr="008660D0">
        <w:t>, and arches around the insula</w:t>
      </w:r>
      <w:r w:rsidR="000549FB" w:rsidRPr="008660D0">
        <w:t>,</w:t>
      </w:r>
      <w:r w:rsidRPr="008660D0">
        <w:t xml:space="preserve"> from whe</w:t>
      </w:r>
      <w:r w:rsidR="000549FB" w:rsidRPr="008660D0">
        <w:t xml:space="preserve">re it gains its </w:t>
      </w:r>
      <w:r w:rsidRPr="008660D0">
        <w:t xml:space="preserve">typical curved shape and name. Catani et al. </w:t>
      </w:r>
      <w:ins w:id="7" w:author="Utilisateur de Microsoft Office" w:date="2016-03-20T17:49:00Z">
        <w:r w:rsidR="003F74F9" w:rsidRPr="008660D0">
          <w:rPr>
            <w:rFonts w:eastAsia="Calibri"/>
            <w:lang w:eastAsia="en-US"/>
          </w:rPr>
          <w:t>[</w:t>
        </w:r>
        <w:r w:rsidR="003F74F9">
          <w:rPr>
            <w:rFonts w:eastAsia="Calibri"/>
            <w:lang w:eastAsia="en-US"/>
          </w:rPr>
          <w:t>3</w:t>
        </w:r>
        <w:r w:rsidR="003F74F9" w:rsidRPr="008660D0">
          <w:rPr>
            <w:rFonts w:eastAsia="Calibri"/>
            <w:lang w:eastAsia="en-US"/>
          </w:rPr>
          <w:t>]</w:t>
        </w:r>
        <w:r w:rsidR="003F74F9" w:rsidRPr="008660D0" w:rsidDel="003F74F9">
          <w:rPr>
            <w:rFonts w:eastAsia="Calibri"/>
            <w:lang w:eastAsia="en-US"/>
          </w:rPr>
          <w:t xml:space="preserve"> </w:t>
        </w:r>
      </w:ins>
      <w:del w:id="8" w:author="Utilisateur de Microsoft Office" w:date="2016-03-20T17:49:00Z">
        <w:r w:rsidR="00235358" w:rsidRPr="008660D0" w:rsidDel="003F74F9">
          <w:rPr>
            <w:rFonts w:eastAsia="Calibri"/>
            <w:lang w:eastAsia="en-US"/>
          </w:rPr>
          <w:delText>[</w:delText>
        </w:r>
        <w:r w:rsidR="002C6275" w:rsidDel="003F74F9">
          <w:rPr>
            <w:rFonts w:eastAsia="Calibri"/>
            <w:lang w:eastAsia="en-US"/>
          </w:rPr>
          <w:delText>3</w:delText>
        </w:r>
        <w:r w:rsidR="00235358" w:rsidRPr="008660D0" w:rsidDel="003F74F9">
          <w:rPr>
            <w:rFonts w:eastAsia="Calibri"/>
            <w:lang w:eastAsia="en-US"/>
          </w:rPr>
          <w:delText>]</w:delText>
        </w:r>
        <w:r w:rsidRPr="008660D0" w:rsidDel="003F74F9">
          <w:delText xml:space="preserve"> </w:delText>
        </w:r>
      </w:del>
      <w:r w:rsidRPr="008660D0">
        <w:t xml:space="preserve">also described a parallel fiber tract between the inferior frontal cortex and </w:t>
      </w:r>
      <w:r w:rsidR="00A74599" w:rsidRPr="008660D0">
        <w:t>IPL</w:t>
      </w:r>
      <w:r w:rsidRPr="008660D0">
        <w:t xml:space="preserve"> (“</w:t>
      </w:r>
      <w:proofErr w:type="spellStart"/>
      <w:r w:rsidRPr="008660D0">
        <w:t>Geschwind</w:t>
      </w:r>
      <w:proofErr w:type="spellEnd"/>
      <w:r w:rsidRPr="008660D0">
        <w:t xml:space="preserve"> area”) </w:t>
      </w:r>
      <w:r w:rsidR="000549FB" w:rsidRPr="008660D0">
        <w:t xml:space="preserve">and </w:t>
      </w:r>
      <w:r w:rsidRPr="008660D0">
        <w:t xml:space="preserve">a fiber tract between the IPL and </w:t>
      </w:r>
      <w:r w:rsidR="000549FB" w:rsidRPr="008660D0">
        <w:t xml:space="preserve">the </w:t>
      </w:r>
      <w:r w:rsidRPr="008660D0">
        <w:t xml:space="preserve">posterior temporal cortex. The authors referred </w:t>
      </w:r>
      <w:r w:rsidR="000549FB" w:rsidRPr="008660D0">
        <w:t xml:space="preserve">to </w:t>
      </w:r>
      <w:r w:rsidRPr="008660D0">
        <w:t>these two tracts as the indirect AF</w:t>
      </w:r>
      <w:r w:rsidR="000549FB" w:rsidRPr="008660D0">
        <w:t xml:space="preserve">, but in subsequent studies (see below) </w:t>
      </w:r>
      <w:r w:rsidRPr="008660D0">
        <w:t xml:space="preserve">these indirect pathways </w:t>
      </w:r>
      <w:r w:rsidR="000549FB" w:rsidRPr="008660D0">
        <w:t xml:space="preserve">that </w:t>
      </w:r>
      <w:r w:rsidRPr="008660D0">
        <w:t>pass through the parietal lobe have been added to the superior longitudinal fascicle (SLF).</w:t>
      </w:r>
    </w:p>
    <w:p w14:paraId="0D1B527C" w14:textId="7E0F4901" w:rsidR="00B26D5D" w:rsidRPr="008660D0" w:rsidRDefault="00B26D5D" w:rsidP="00B26D5D">
      <w:pPr>
        <w:spacing w:line="480" w:lineRule="auto"/>
        <w:jc w:val="both"/>
      </w:pPr>
      <w:r w:rsidRPr="008660D0">
        <w:rPr>
          <w:b/>
        </w:rPr>
        <w:t>Superior longitudinal fascicle (SLF).</w:t>
      </w:r>
      <w:r w:rsidRPr="008660D0">
        <w:t xml:space="preserve"> The </w:t>
      </w:r>
      <w:r w:rsidR="00F05775" w:rsidRPr="008660D0">
        <w:t>A</w:t>
      </w:r>
      <w:r w:rsidRPr="008660D0">
        <w:t xml:space="preserve">F and </w:t>
      </w:r>
      <w:r w:rsidR="00F05775" w:rsidRPr="008660D0">
        <w:t>SL</w:t>
      </w:r>
      <w:r w:rsidRPr="008660D0">
        <w:t xml:space="preserve">F were first regarded as </w:t>
      </w:r>
      <w:r w:rsidR="000549FB" w:rsidRPr="008660D0">
        <w:t xml:space="preserve">a </w:t>
      </w:r>
      <w:r w:rsidRPr="008660D0">
        <w:t>single bundle</w:t>
      </w:r>
      <w:r w:rsidR="00DD3A3A" w:rsidRPr="008660D0">
        <w:t xml:space="preserve"> in humans</w:t>
      </w:r>
      <w:del w:id="9" w:author="Utilisateur de Microsoft Office" w:date="2016-03-20T17:49:00Z">
        <w:r w:rsidRPr="008660D0" w:rsidDel="003F74F9">
          <w:delText xml:space="preserve"> </w:delText>
        </w:r>
      </w:del>
      <w:ins w:id="10" w:author="Utilisateur de Microsoft Office" w:date="2016-03-20T17:49:00Z">
        <w:r w:rsidR="003F74F9">
          <w:t xml:space="preserve"> </w:t>
        </w:r>
        <w:r w:rsidR="003F74F9" w:rsidRPr="008660D0">
          <w:rPr>
            <w:rFonts w:eastAsia="Calibri"/>
            <w:lang w:eastAsia="en-US"/>
          </w:rPr>
          <w:t>[</w:t>
        </w:r>
        <w:r w:rsidR="003F74F9">
          <w:rPr>
            <w:rFonts w:eastAsia="Calibri"/>
            <w:lang w:eastAsia="en-US"/>
          </w:rPr>
          <w:t>2</w:t>
        </w:r>
        <w:r w:rsidR="003F74F9" w:rsidRPr="008660D0">
          <w:rPr>
            <w:rFonts w:eastAsia="Calibri"/>
            <w:lang w:eastAsia="en-US"/>
          </w:rPr>
          <w:t>]</w:t>
        </w:r>
      </w:ins>
      <w:del w:id="11" w:author="Utilisateur de Microsoft Office" w:date="2016-03-20T17:49:00Z">
        <w:r w:rsidR="00235358" w:rsidRPr="008660D0" w:rsidDel="003F74F9">
          <w:rPr>
            <w:rFonts w:eastAsia="Calibri"/>
            <w:lang w:eastAsia="en-US"/>
          </w:rPr>
          <w:delText>[</w:delText>
        </w:r>
        <w:r w:rsidR="002C6275" w:rsidDel="003F74F9">
          <w:rPr>
            <w:rFonts w:eastAsia="Calibri"/>
            <w:lang w:eastAsia="en-US"/>
          </w:rPr>
          <w:delText>2</w:delText>
        </w:r>
        <w:r w:rsidR="00235358" w:rsidRPr="008660D0" w:rsidDel="003F74F9">
          <w:rPr>
            <w:rFonts w:eastAsia="Calibri"/>
            <w:lang w:eastAsia="en-US"/>
          </w:rPr>
          <w:delText>]</w:delText>
        </w:r>
      </w:del>
      <w:r w:rsidRPr="008660D0">
        <w:t xml:space="preserve">. </w:t>
      </w:r>
      <w:r w:rsidR="009D27F0" w:rsidRPr="008660D0">
        <w:t>However, subsequent i</w:t>
      </w:r>
      <w:r w:rsidRPr="008660D0">
        <w:t xml:space="preserve">nvestigations in the monkey brain dissociated the </w:t>
      </w:r>
      <w:r w:rsidR="00F05775" w:rsidRPr="008660D0">
        <w:t>AF</w:t>
      </w:r>
      <w:r w:rsidRPr="008660D0">
        <w:t xml:space="preserve"> from the </w:t>
      </w:r>
      <w:r w:rsidR="00F05775" w:rsidRPr="008660D0">
        <w:t>SL</w:t>
      </w:r>
      <w:r w:rsidRPr="008660D0">
        <w:t>F</w:t>
      </w:r>
      <w:del w:id="12" w:author="Utilisateur de Microsoft Office" w:date="2016-03-20T17:48:00Z">
        <w:r w:rsidRPr="008660D0" w:rsidDel="003F74F9">
          <w:delText xml:space="preserve"> </w:delText>
        </w:r>
      </w:del>
      <w:ins w:id="13" w:author="Utilisateur de Microsoft Office" w:date="2016-03-20T17:48:00Z">
        <w:r w:rsidR="003F74F9">
          <w:t xml:space="preserve"> </w:t>
        </w:r>
        <w:r w:rsidR="003F74F9" w:rsidRPr="008660D0">
          <w:rPr>
            <w:rFonts w:eastAsia="Calibri"/>
            <w:lang w:eastAsia="en-US"/>
          </w:rPr>
          <w:t>[</w:t>
        </w:r>
        <w:r w:rsidR="003F74F9">
          <w:rPr>
            <w:rFonts w:eastAsia="Calibri"/>
            <w:lang w:eastAsia="en-US"/>
          </w:rPr>
          <w:t>4</w:t>
        </w:r>
        <w:r w:rsidR="003F74F9" w:rsidRPr="008660D0">
          <w:rPr>
            <w:rFonts w:eastAsia="Calibri"/>
            <w:lang w:eastAsia="en-US"/>
          </w:rPr>
          <w:t>]</w:t>
        </w:r>
      </w:ins>
      <w:del w:id="14" w:author="Utilisateur de Microsoft Office" w:date="2016-03-20T17:48:00Z">
        <w:r w:rsidR="00235358" w:rsidRPr="008660D0" w:rsidDel="003F74F9">
          <w:rPr>
            <w:rFonts w:eastAsia="Calibri"/>
            <w:lang w:eastAsia="en-US"/>
          </w:rPr>
          <w:delText>[</w:delText>
        </w:r>
        <w:r w:rsidR="002C6275" w:rsidDel="003F74F9">
          <w:rPr>
            <w:rFonts w:eastAsia="Calibri"/>
            <w:lang w:eastAsia="en-US"/>
          </w:rPr>
          <w:delText>4</w:delText>
        </w:r>
        <w:r w:rsidR="00235358" w:rsidRPr="008660D0" w:rsidDel="003F74F9">
          <w:rPr>
            <w:rFonts w:eastAsia="Calibri"/>
            <w:lang w:eastAsia="en-US"/>
          </w:rPr>
          <w:delText>]</w:delText>
        </w:r>
      </w:del>
      <w:r w:rsidRPr="008660D0">
        <w:t>: the AF has been assigned to the fiber bundle that connects the frontal and temporal lobes directly without sending out branches to the parietal lobe, whereas the fibers connecting the frontal and parietal cortex have been assigned to the SLF. The SLF has been further div</w:t>
      </w:r>
      <w:r w:rsidR="009D27F0" w:rsidRPr="008660D0">
        <w:t xml:space="preserve">ided into three separate </w:t>
      </w:r>
      <w:proofErr w:type="spellStart"/>
      <w:r w:rsidR="009D27F0" w:rsidRPr="008660D0">
        <w:t>fronto</w:t>
      </w:r>
      <w:r w:rsidRPr="008660D0">
        <w:t>parietal</w:t>
      </w:r>
      <w:proofErr w:type="spellEnd"/>
      <w:r w:rsidRPr="008660D0">
        <w:t xml:space="preserve"> bundles, </w:t>
      </w:r>
      <w:r w:rsidR="000549FB" w:rsidRPr="008660D0">
        <w:t xml:space="preserve">named </w:t>
      </w:r>
      <w:r w:rsidRPr="008660D0">
        <w:t xml:space="preserve">SLF I, II and III, according to their </w:t>
      </w:r>
      <w:r w:rsidR="009D27F0" w:rsidRPr="008660D0">
        <w:t xml:space="preserve">respective </w:t>
      </w:r>
      <w:r w:rsidRPr="008660D0">
        <w:t xml:space="preserve">cortical sites of termination. SLF I has been described as running medially, connecting the superior frontal gyrus with the </w:t>
      </w:r>
      <w:r w:rsidR="00A74599" w:rsidRPr="008660D0">
        <w:t>SPL</w:t>
      </w:r>
      <w:r w:rsidRPr="008660D0">
        <w:t>; SLF II has been described as travelling from the dorsal premotor</w:t>
      </w:r>
      <w:r w:rsidR="00A74599" w:rsidRPr="008660D0">
        <w:t xml:space="preserve"> cortex</w:t>
      </w:r>
      <w:r w:rsidRPr="008660D0">
        <w:t xml:space="preserve"> and </w:t>
      </w:r>
      <w:r w:rsidR="00CA7370" w:rsidRPr="008660D0">
        <w:t>dorsolateral prefrontal cortex</w:t>
      </w:r>
      <w:r w:rsidRPr="008660D0">
        <w:t xml:space="preserve"> to the caudal IPL; SLF III has been described as linking </w:t>
      </w:r>
      <w:proofErr w:type="spellStart"/>
      <w:r w:rsidR="00A74599" w:rsidRPr="008660D0">
        <w:t>vPMC</w:t>
      </w:r>
      <w:proofErr w:type="spellEnd"/>
      <w:r w:rsidRPr="008660D0">
        <w:t xml:space="preserve"> </w:t>
      </w:r>
      <w:r w:rsidR="00BA134A" w:rsidRPr="008660D0">
        <w:t xml:space="preserve">to </w:t>
      </w:r>
      <w:r w:rsidRPr="008660D0">
        <w:t>the rostral IPL. The same subdivision and connectivity profiles of the</w:t>
      </w:r>
      <w:r w:rsidR="00BA134A" w:rsidRPr="008660D0">
        <w:t>se</w:t>
      </w:r>
      <w:r w:rsidRPr="008660D0">
        <w:t xml:space="preserve"> </w:t>
      </w:r>
      <w:r w:rsidR="00097898" w:rsidRPr="008660D0">
        <w:t>three</w:t>
      </w:r>
      <w:r w:rsidRPr="008660D0">
        <w:t xml:space="preserve"> fiber bundles have been identified in humans</w:t>
      </w:r>
      <w:del w:id="15" w:author="Utilisateur de Microsoft Office" w:date="2016-03-20T17:48:00Z">
        <w:r w:rsidRPr="008660D0" w:rsidDel="003F74F9">
          <w:delText xml:space="preserve"> </w:delText>
        </w:r>
      </w:del>
      <w:ins w:id="16" w:author="Utilisateur de Microsoft Office" w:date="2016-03-20T17:48:00Z">
        <w:r w:rsidR="003F74F9">
          <w:t xml:space="preserve"> </w:t>
        </w:r>
        <w:r w:rsidR="003F74F9" w:rsidRPr="008660D0">
          <w:rPr>
            <w:rFonts w:eastAsia="Calibri"/>
            <w:lang w:eastAsia="en-US"/>
          </w:rPr>
          <w:t>[</w:t>
        </w:r>
        <w:r w:rsidR="003F74F9">
          <w:rPr>
            <w:rFonts w:eastAsia="Calibri"/>
            <w:lang w:eastAsia="en-US"/>
          </w:rPr>
          <w:t>5</w:t>
        </w:r>
        <w:r w:rsidR="003F74F9" w:rsidRPr="008660D0">
          <w:rPr>
            <w:rFonts w:eastAsia="Calibri"/>
            <w:lang w:eastAsia="en-US"/>
          </w:rPr>
          <w:t>]</w:t>
        </w:r>
      </w:ins>
      <w:del w:id="17" w:author="Utilisateur de Microsoft Office" w:date="2016-03-20T17:48:00Z">
        <w:r w:rsidR="00235358" w:rsidRPr="008660D0" w:rsidDel="003F74F9">
          <w:rPr>
            <w:rFonts w:eastAsia="Calibri"/>
            <w:lang w:eastAsia="en-US"/>
          </w:rPr>
          <w:delText>[</w:delText>
        </w:r>
        <w:r w:rsidR="002C6275" w:rsidDel="003F74F9">
          <w:rPr>
            <w:rFonts w:eastAsia="Calibri"/>
            <w:lang w:eastAsia="en-US"/>
          </w:rPr>
          <w:delText>5</w:delText>
        </w:r>
        <w:r w:rsidR="00235358" w:rsidRPr="008660D0" w:rsidDel="003F74F9">
          <w:rPr>
            <w:rFonts w:eastAsia="Calibri"/>
            <w:lang w:eastAsia="en-US"/>
          </w:rPr>
          <w:delText>]</w:delText>
        </w:r>
      </w:del>
      <w:r w:rsidRPr="008660D0">
        <w:t xml:space="preserve">. Moreover, a </w:t>
      </w:r>
      <w:r w:rsidR="00097898" w:rsidRPr="008660D0">
        <w:t>fourt</w:t>
      </w:r>
      <w:r w:rsidRPr="008660D0">
        <w:t>h fiber tract has been delineated</w:t>
      </w:r>
      <w:r w:rsidR="00BA134A" w:rsidRPr="008660D0">
        <w:t xml:space="preserve"> that</w:t>
      </w:r>
      <w:r w:rsidRPr="008660D0">
        <w:t xml:space="preserve"> </w:t>
      </w:r>
      <w:r w:rsidR="00BA134A" w:rsidRPr="008660D0">
        <w:t xml:space="preserve">consists </w:t>
      </w:r>
      <w:r w:rsidRPr="008660D0">
        <w:t xml:space="preserve">of long and short arched fibers that connect the posterior temporal cortex with the IPL. As </w:t>
      </w:r>
      <w:r w:rsidR="00BA134A" w:rsidRPr="008660D0">
        <w:t>stated earlier</w:t>
      </w:r>
      <w:r w:rsidR="00DD3A3A" w:rsidRPr="008660D0">
        <w:t xml:space="preserve">, this </w:t>
      </w:r>
      <w:proofErr w:type="spellStart"/>
      <w:r w:rsidR="00DD3A3A" w:rsidRPr="008660D0">
        <w:t>temporo</w:t>
      </w:r>
      <w:r w:rsidRPr="008660D0">
        <w:t>parietal</w:t>
      </w:r>
      <w:proofErr w:type="spellEnd"/>
      <w:r w:rsidRPr="008660D0">
        <w:t xml:space="preserve"> tract was first described as an additional component of the AF</w:t>
      </w:r>
      <w:del w:id="18" w:author="Utilisateur de Microsoft Office" w:date="2016-03-20T17:48:00Z">
        <w:r w:rsidRPr="008660D0" w:rsidDel="003F74F9">
          <w:delText xml:space="preserve"> </w:delText>
        </w:r>
      </w:del>
      <w:ins w:id="19" w:author="Utilisateur de Microsoft Office" w:date="2016-03-20T17:48:00Z">
        <w:r w:rsidR="003F74F9">
          <w:t xml:space="preserve"> </w:t>
        </w:r>
        <w:r w:rsidR="003F74F9" w:rsidRPr="008660D0">
          <w:rPr>
            <w:rFonts w:eastAsia="Calibri"/>
            <w:lang w:eastAsia="en-US"/>
          </w:rPr>
          <w:t>[</w:t>
        </w:r>
        <w:r w:rsidR="003F74F9">
          <w:rPr>
            <w:rFonts w:eastAsia="Calibri"/>
            <w:lang w:eastAsia="en-US"/>
          </w:rPr>
          <w:t>3</w:t>
        </w:r>
        <w:r w:rsidR="003F74F9" w:rsidRPr="008660D0">
          <w:rPr>
            <w:rFonts w:eastAsia="Calibri"/>
            <w:lang w:eastAsia="en-US"/>
          </w:rPr>
          <w:t>]</w:t>
        </w:r>
      </w:ins>
      <w:del w:id="20" w:author="Utilisateur de Microsoft Office" w:date="2016-03-20T17:48:00Z">
        <w:r w:rsidR="00235358" w:rsidRPr="008660D0" w:rsidDel="003F74F9">
          <w:rPr>
            <w:rFonts w:eastAsia="Calibri"/>
            <w:lang w:eastAsia="en-US"/>
          </w:rPr>
          <w:delText>[</w:delText>
        </w:r>
        <w:r w:rsidR="002C6275" w:rsidDel="003F74F9">
          <w:rPr>
            <w:rFonts w:eastAsia="Calibri"/>
            <w:lang w:eastAsia="en-US"/>
          </w:rPr>
          <w:delText>3</w:delText>
        </w:r>
        <w:r w:rsidR="00235358" w:rsidRPr="008660D0" w:rsidDel="003F74F9">
          <w:rPr>
            <w:rFonts w:eastAsia="Calibri"/>
            <w:lang w:eastAsia="en-US"/>
          </w:rPr>
          <w:delText>]</w:delText>
        </w:r>
      </w:del>
      <w:r w:rsidR="00BA134A" w:rsidRPr="008660D0">
        <w:t xml:space="preserve">, but </w:t>
      </w:r>
      <w:r w:rsidRPr="008660D0">
        <w:t xml:space="preserve">with the adaptation of the monkey </w:t>
      </w:r>
      <w:r w:rsidRPr="008660D0">
        <w:lastRenderedPageBreak/>
        <w:t xml:space="preserve">nomenclature to humans, it has subsequently </w:t>
      </w:r>
      <w:r w:rsidR="00BA134A" w:rsidRPr="008660D0">
        <w:t xml:space="preserve">been </w:t>
      </w:r>
      <w:r w:rsidRPr="008660D0">
        <w:t>associated to the SLF III</w:t>
      </w:r>
      <w:del w:id="21" w:author="Utilisateur de Microsoft Office" w:date="2016-03-20T17:48:00Z">
        <w:r w:rsidRPr="008660D0" w:rsidDel="003F74F9">
          <w:delText xml:space="preserve"> </w:delText>
        </w:r>
      </w:del>
      <w:ins w:id="22" w:author="Utilisateur de Microsoft Office" w:date="2016-03-20T17:48:00Z">
        <w:r w:rsidR="003F74F9">
          <w:t xml:space="preserve"> </w:t>
        </w:r>
        <w:r w:rsidR="003F74F9" w:rsidRPr="008660D0">
          <w:rPr>
            <w:rFonts w:eastAsia="Calibri"/>
            <w:lang w:eastAsia="en-US"/>
          </w:rPr>
          <w:t>[</w:t>
        </w:r>
        <w:r w:rsidR="003F74F9">
          <w:rPr>
            <w:rFonts w:eastAsia="Calibri"/>
            <w:lang w:eastAsia="en-US"/>
          </w:rPr>
          <w:t>6</w:t>
        </w:r>
        <w:r w:rsidR="003F74F9" w:rsidRPr="008660D0">
          <w:rPr>
            <w:rFonts w:eastAsia="Calibri"/>
            <w:lang w:eastAsia="en-US"/>
          </w:rPr>
          <w:t>]</w:t>
        </w:r>
      </w:ins>
      <w:del w:id="23" w:author="Utilisateur de Microsoft Office" w:date="2016-03-20T17:48:00Z">
        <w:r w:rsidR="00235358" w:rsidRPr="008660D0" w:rsidDel="003F74F9">
          <w:rPr>
            <w:rFonts w:eastAsia="Calibri"/>
            <w:lang w:eastAsia="en-US"/>
          </w:rPr>
          <w:delText>[</w:delText>
        </w:r>
        <w:r w:rsidR="002C6275" w:rsidDel="003F74F9">
          <w:rPr>
            <w:rFonts w:eastAsia="Calibri"/>
            <w:lang w:eastAsia="en-US"/>
          </w:rPr>
          <w:delText>6</w:delText>
        </w:r>
        <w:r w:rsidR="00235358" w:rsidRPr="008660D0" w:rsidDel="003F74F9">
          <w:rPr>
            <w:rFonts w:eastAsia="Calibri"/>
            <w:lang w:eastAsia="en-US"/>
          </w:rPr>
          <w:delText>]</w:delText>
        </w:r>
      </w:del>
      <w:r w:rsidRPr="008660D0">
        <w:t xml:space="preserve">, which is therefore actually composed of two separate segments running parallel and lateral to the AF: </w:t>
      </w:r>
      <w:r w:rsidR="0043394A" w:rsidRPr="008660D0">
        <w:t xml:space="preserve">an </w:t>
      </w:r>
      <w:r w:rsidRPr="008660D0">
        <w:t>anterior</w:t>
      </w:r>
      <w:r w:rsidR="00097898" w:rsidRPr="008660D0">
        <w:t xml:space="preserve"> or horizontal</w:t>
      </w:r>
      <w:r w:rsidR="00DD3A3A" w:rsidRPr="008660D0">
        <w:t xml:space="preserve"> or </w:t>
      </w:r>
      <w:proofErr w:type="spellStart"/>
      <w:r w:rsidR="00DD3A3A" w:rsidRPr="008660D0">
        <w:t>fronto</w:t>
      </w:r>
      <w:r w:rsidRPr="008660D0">
        <w:t>parietal</w:t>
      </w:r>
      <w:proofErr w:type="spellEnd"/>
      <w:r w:rsidR="00F05775" w:rsidRPr="008660D0">
        <w:t xml:space="preserve"> segment</w:t>
      </w:r>
      <w:r w:rsidRPr="008660D0">
        <w:t xml:space="preserve"> (SLF-</w:t>
      </w:r>
      <w:proofErr w:type="spellStart"/>
      <w:r w:rsidRPr="008660D0">
        <w:t>fp</w:t>
      </w:r>
      <w:proofErr w:type="spellEnd"/>
      <w:r w:rsidRPr="008660D0">
        <w:t>)</w:t>
      </w:r>
      <w:r w:rsidR="00097898" w:rsidRPr="008660D0">
        <w:t>,</w:t>
      </w:r>
      <w:r w:rsidRPr="008660D0">
        <w:t xml:space="preserve"> and </w:t>
      </w:r>
      <w:r w:rsidR="0043394A" w:rsidRPr="008660D0">
        <w:t xml:space="preserve">a </w:t>
      </w:r>
      <w:r w:rsidRPr="008660D0">
        <w:t>posterior</w:t>
      </w:r>
      <w:r w:rsidR="00097898" w:rsidRPr="008660D0">
        <w:t xml:space="preserve"> or vertical</w:t>
      </w:r>
      <w:r w:rsidR="00DD3A3A" w:rsidRPr="008660D0">
        <w:t xml:space="preserve"> or </w:t>
      </w:r>
      <w:proofErr w:type="spellStart"/>
      <w:r w:rsidR="00DD3A3A" w:rsidRPr="008660D0">
        <w:t>temporo</w:t>
      </w:r>
      <w:r w:rsidRPr="008660D0">
        <w:t>parietal</w:t>
      </w:r>
      <w:proofErr w:type="spellEnd"/>
      <w:r w:rsidRPr="008660D0">
        <w:t xml:space="preserve"> </w:t>
      </w:r>
      <w:r w:rsidR="00F05775" w:rsidRPr="008660D0">
        <w:t xml:space="preserve">segment </w:t>
      </w:r>
      <w:r w:rsidRPr="008660D0">
        <w:t>(SLF-</w:t>
      </w:r>
      <w:proofErr w:type="spellStart"/>
      <w:r w:rsidRPr="008660D0">
        <w:t>tp</w:t>
      </w:r>
      <w:proofErr w:type="spellEnd"/>
      <w:r w:rsidRPr="008660D0">
        <w:t>).</w:t>
      </w:r>
    </w:p>
    <w:p w14:paraId="6C3815AB" w14:textId="77777777" w:rsidR="00B26D5D" w:rsidRPr="008660D0" w:rsidRDefault="009D27F0" w:rsidP="00B26D5D">
      <w:pPr>
        <w:spacing w:line="480" w:lineRule="auto"/>
        <w:jc w:val="both"/>
      </w:pPr>
      <w:proofErr w:type="spellStart"/>
      <w:r w:rsidRPr="008660D0">
        <w:rPr>
          <w:b/>
        </w:rPr>
        <w:t>U</w:t>
      </w:r>
      <w:r w:rsidR="00B26D5D" w:rsidRPr="008660D0">
        <w:rPr>
          <w:b/>
        </w:rPr>
        <w:t>ncinate</w:t>
      </w:r>
      <w:proofErr w:type="spellEnd"/>
      <w:r w:rsidR="00B26D5D" w:rsidRPr="008660D0">
        <w:rPr>
          <w:b/>
        </w:rPr>
        <w:t xml:space="preserve"> fascicle (UF).</w:t>
      </w:r>
      <w:r w:rsidR="00B26D5D" w:rsidRPr="008660D0">
        <w:rPr>
          <w:b/>
          <w:i/>
        </w:rPr>
        <w:t xml:space="preserve"> </w:t>
      </w:r>
      <w:r w:rsidR="00B26D5D" w:rsidRPr="008660D0">
        <w:t xml:space="preserve">The UF connects the basal frontal lobe with the anterior temporal lobe. It is located just beneath the </w:t>
      </w:r>
      <w:r w:rsidR="002416C7" w:rsidRPr="008660D0">
        <w:t>IFOF</w:t>
      </w:r>
      <w:r w:rsidR="001777FC" w:rsidRPr="008660D0">
        <w:t xml:space="preserve"> at the level of</w:t>
      </w:r>
      <w:r w:rsidR="0043394A" w:rsidRPr="008660D0">
        <w:t xml:space="preserve"> </w:t>
      </w:r>
      <w:r w:rsidR="00B26D5D" w:rsidRPr="008660D0">
        <w:t xml:space="preserve">the anterior floor of the extreme capsule. </w:t>
      </w:r>
    </w:p>
    <w:p w14:paraId="3EA42AEC" w14:textId="29C62AE0" w:rsidR="00B26D5D" w:rsidRPr="008660D0" w:rsidRDefault="009D27F0" w:rsidP="00B26D5D">
      <w:pPr>
        <w:spacing w:line="480" w:lineRule="auto"/>
        <w:jc w:val="both"/>
      </w:pPr>
      <w:proofErr w:type="spellStart"/>
      <w:r w:rsidRPr="008660D0">
        <w:rPr>
          <w:b/>
        </w:rPr>
        <w:t>T</w:t>
      </w:r>
      <w:r w:rsidR="00B26D5D" w:rsidRPr="008660D0">
        <w:rPr>
          <w:b/>
        </w:rPr>
        <w:t>emporo</w:t>
      </w:r>
      <w:proofErr w:type="spellEnd"/>
      <w:r w:rsidR="00B26D5D" w:rsidRPr="008660D0">
        <w:rPr>
          <w:b/>
        </w:rPr>
        <w:t>-occipital fascicle (TOF).</w:t>
      </w:r>
      <w:r w:rsidR="00B26D5D" w:rsidRPr="008660D0">
        <w:rPr>
          <w:b/>
          <w:i/>
        </w:rPr>
        <w:t xml:space="preserve"> </w:t>
      </w:r>
      <w:r w:rsidR="00B26D5D" w:rsidRPr="008660D0">
        <w:t xml:space="preserve">The TOF has also been called the fasciculus </w:t>
      </w:r>
      <w:proofErr w:type="spellStart"/>
      <w:r w:rsidR="00B26D5D" w:rsidRPr="008660D0">
        <w:t>longitudinalis</w:t>
      </w:r>
      <w:proofErr w:type="spellEnd"/>
      <w:r w:rsidR="00B26D5D" w:rsidRPr="008660D0">
        <w:t xml:space="preserve"> inferior</w:t>
      </w:r>
      <w:del w:id="24" w:author="Utilisateur de Microsoft Office" w:date="2016-03-20T17:48:00Z">
        <w:r w:rsidR="00B26D5D" w:rsidRPr="008660D0" w:rsidDel="003F74F9">
          <w:delText xml:space="preserve"> </w:delText>
        </w:r>
      </w:del>
      <w:ins w:id="25" w:author="Utilisateur de Microsoft Office" w:date="2016-03-20T17:48:00Z">
        <w:r w:rsidR="003F74F9">
          <w:t xml:space="preserve"> </w:t>
        </w:r>
        <w:r w:rsidR="003F74F9" w:rsidRPr="008660D0">
          <w:rPr>
            <w:rFonts w:eastAsia="Calibri"/>
            <w:lang w:eastAsia="en-US"/>
          </w:rPr>
          <w:t>[</w:t>
        </w:r>
        <w:r w:rsidR="003F74F9">
          <w:rPr>
            <w:rFonts w:eastAsia="Calibri"/>
            <w:lang w:eastAsia="en-US"/>
          </w:rPr>
          <w:t>2</w:t>
        </w:r>
        <w:r w:rsidR="003F74F9" w:rsidRPr="008660D0">
          <w:rPr>
            <w:rFonts w:eastAsia="Calibri"/>
            <w:lang w:eastAsia="en-US"/>
          </w:rPr>
          <w:t>]</w:t>
        </w:r>
      </w:ins>
      <w:del w:id="26" w:author="Utilisateur de Microsoft Office" w:date="2016-03-20T17:48:00Z">
        <w:r w:rsidR="00235358" w:rsidRPr="008660D0" w:rsidDel="003F74F9">
          <w:rPr>
            <w:rFonts w:eastAsia="Calibri"/>
            <w:lang w:eastAsia="en-US"/>
          </w:rPr>
          <w:delText>[</w:delText>
        </w:r>
        <w:r w:rsidR="002C6275" w:rsidDel="003F74F9">
          <w:rPr>
            <w:rFonts w:eastAsia="Calibri"/>
            <w:lang w:eastAsia="en-US"/>
          </w:rPr>
          <w:delText>2</w:delText>
        </w:r>
        <w:r w:rsidR="00235358" w:rsidRPr="008660D0" w:rsidDel="003F74F9">
          <w:rPr>
            <w:rFonts w:eastAsia="Calibri"/>
            <w:lang w:eastAsia="en-US"/>
          </w:rPr>
          <w:delText>]</w:delText>
        </w:r>
      </w:del>
      <w:r w:rsidR="00B26D5D" w:rsidRPr="008660D0">
        <w:t xml:space="preserve">. It connects the occipital lobe with the temporal lobe, running laterally to the IFOF. The inferior longitudinal fascicle of monkeys </w:t>
      </w:r>
      <w:ins w:id="27" w:author="Utilisateur de Microsoft Office" w:date="2016-03-20T17:48:00Z">
        <w:r w:rsidR="003F74F9" w:rsidRPr="008660D0">
          <w:rPr>
            <w:rFonts w:eastAsia="Calibri"/>
            <w:lang w:eastAsia="en-US"/>
          </w:rPr>
          <w:t>[</w:t>
        </w:r>
        <w:r w:rsidR="003F74F9">
          <w:rPr>
            <w:rFonts w:eastAsia="Calibri"/>
            <w:lang w:eastAsia="en-US"/>
          </w:rPr>
          <w:t>4</w:t>
        </w:r>
        <w:r w:rsidR="003F74F9" w:rsidRPr="008660D0">
          <w:rPr>
            <w:rFonts w:eastAsia="Calibri"/>
            <w:lang w:eastAsia="en-US"/>
          </w:rPr>
          <w:t>]</w:t>
        </w:r>
      </w:ins>
      <w:del w:id="28" w:author="Utilisateur de Microsoft Office" w:date="2016-03-20T17:47:00Z">
        <w:r w:rsidR="00235358" w:rsidRPr="008660D0" w:rsidDel="003F74F9">
          <w:rPr>
            <w:rFonts w:eastAsia="Calibri"/>
            <w:lang w:eastAsia="en-US"/>
          </w:rPr>
          <w:delText>[</w:delText>
        </w:r>
        <w:r w:rsidR="002C6275" w:rsidDel="003F74F9">
          <w:rPr>
            <w:rFonts w:eastAsia="Calibri"/>
            <w:lang w:eastAsia="en-US"/>
          </w:rPr>
          <w:delText>4</w:delText>
        </w:r>
        <w:r w:rsidR="00235358" w:rsidRPr="008660D0" w:rsidDel="003F74F9">
          <w:rPr>
            <w:rFonts w:eastAsia="Calibri"/>
            <w:lang w:eastAsia="en-US"/>
          </w:rPr>
          <w:delText>]</w:delText>
        </w:r>
      </w:del>
      <w:r w:rsidR="00B26D5D" w:rsidRPr="008660D0">
        <w:t xml:space="preserve"> broadly includes the fibers of t</w:t>
      </w:r>
      <w:r w:rsidR="00DD3A3A" w:rsidRPr="008660D0">
        <w:t>he human TOF as well as</w:t>
      </w:r>
      <w:r w:rsidR="0043394A" w:rsidRPr="008660D0">
        <w:t xml:space="preserve"> a set of</w:t>
      </w:r>
      <w:r w:rsidR="00DD3A3A" w:rsidRPr="008660D0">
        <w:t xml:space="preserve"> </w:t>
      </w:r>
      <w:proofErr w:type="spellStart"/>
      <w:r w:rsidR="00DD3A3A" w:rsidRPr="008660D0">
        <w:t>temporo</w:t>
      </w:r>
      <w:r w:rsidR="00B26D5D" w:rsidRPr="008660D0">
        <w:t>parietal</w:t>
      </w:r>
      <w:proofErr w:type="spellEnd"/>
      <w:r w:rsidR="00B26D5D" w:rsidRPr="008660D0">
        <w:t xml:space="preserve"> fibers</w:t>
      </w:r>
      <w:r w:rsidR="0043394A" w:rsidRPr="008660D0">
        <w:t xml:space="preserve"> that </w:t>
      </w:r>
      <w:r w:rsidR="00B26D5D" w:rsidRPr="008660D0">
        <w:t>may corr</w:t>
      </w:r>
      <w:r w:rsidR="00DD3A3A" w:rsidRPr="008660D0">
        <w:t xml:space="preserve">espond to the </w:t>
      </w:r>
      <w:r w:rsidR="0043394A" w:rsidRPr="008660D0">
        <w:t>human SLF-</w:t>
      </w:r>
      <w:proofErr w:type="spellStart"/>
      <w:r w:rsidR="0043394A" w:rsidRPr="008660D0">
        <w:t>tp</w:t>
      </w:r>
      <w:proofErr w:type="spellEnd"/>
      <w:r w:rsidR="0043394A" w:rsidRPr="008660D0">
        <w:t xml:space="preserve"> described above</w:t>
      </w:r>
      <w:r w:rsidR="00B26D5D" w:rsidRPr="008660D0">
        <w:t>.</w:t>
      </w:r>
    </w:p>
    <w:p w14:paraId="3B0F657E" w14:textId="77777777" w:rsidR="00B26D5D" w:rsidRPr="008660D0" w:rsidRDefault="009D27F0" w:rsidP="00B26D5D">
      <w:pPr>
        <w:spacing w:line="480" w:lineRule="auto"/>
        <w:jc w:val="both"/>
      </w:pPr>
      <w:r w:rsidRPr="008660D0">
        <w:rPr>
          <w:b/>
        </w:rPr>
        <w:t>I</w:t>
      </w:r>
      <w:r w:rsidR="00B26D5D" w:rsidRPr="008660D0">
        <w:rPr>
          <w:b/>
        </w:rPr>
        <w:t xml:space="preserve">nferior </w:t>
      </w:r>
      <w:proofErr w:type="spellStart"/>
      <w:r w:rsidR="00B26D5D" w:rsidRPr="008660D0">
        <w:rPr>
          <w:b/>
        </w:rPr>
        <w:t>fronto</w:t>
      </w:r>
      <w:proofErr w:type="spellEnd"/>
      <w:r w:rsidR="00B26D5D" w:rsidRPr="008660D0">
        <w:rPr>
          <w:b/>
        </w:rPr>
        <w:t>-occipital fascicle (IFOF).</w:t>
      </w:r>
      <w:r w:rsidR="00B26D5D" w:rsidRPr="008660D0">
        <w:rPr>
          <w:b/>
          <w:i/>
        </w:rPr>
        <w:t xml:space="preserve"> </w:t>
      </w:r>
      <w:r w:rsidR="00B26D5D" w:rsidRPr="008660D0">
        <w:t xml:space="preserve">The IFOF connects the basal frontal lobe with the </w:t>
      </w:r>
      <w:proofErr w:type="spellStart"/>
      <w:r w:rsidR="00B26D5D" w:rsidRPr="008660D0">
        <w:t>temporo</w:t>
      </w:r>
      <w:proofErr w:type="spellEnd"/>
      <w:r w:rsidR="00B26D5D" w:rsidRPr="008660D0">
        <w:t>-</w:t>
      </w:r>
      <w:proofErr w:type="spellStart"/>
      <w:r w:rsidR="00B26D5D" w:rsidRPr="008660D0">
        <w:t>occipito</w:t>
      </w:r>
      <w:proofErr w:type="spellEnd"/>
      <w:r w:rsidR="00B26D5D" w:rsidRPr="008660D0">
        <w:t xml:space="preserve">-parietal region. The fibers of the IFOF </w:t>
      </w:r>
      <w:r w:rsidR="0043394A" w:rsidRPr="008660D0">
        <w:t xml:space="preserve">run </w:t>
      </w:r>
      <w:r w:rsidR="00B26D5D" w:rsidRPr="008660D0">
        <w:t xml:space="preserve">adjacent to the </w:t>
      </w:r>
      <w:r w:rsidR="00D0248B" w:rsidRPr="008660D0">
        <w:t>TO</w:t>
      </w:r>
      <w:r w:rsidR="00B26D5D" w:rsidRPr="008660D0">
        <w:t xml:space="preserve">F </w:t>
      </w:r>
      <w:r w:rsidR="0043394A" w:rsidRPr="008660D0">
        <w:t xml:space="preserve">for much </w:t>
      </w:r>
      <w:r w:rsidR="00B26D5D" w:rsidRPr="008660D0">
        <w:t xml:space="preserve">of their trajectory </w:t>
      </w:r>
      <w:r w:rsidR="0043394A" w:rsidRPr="008660D0">
        <w:t xml:space="preserve">through </w:t>
      </w:r>
      <w:r w:rsidR="00B26D5D" w:rsidRPr="008660D0">
        <w:t xml:space="preserve">the occipital and posterior temporal regions, </w:t>
      </w:r>
      <w:r w:rsidR="002435DB" w:rsidRPr="008660D0">
        <w:t>before converging</w:t>
      </w:r>
      <w:r w:rsidR="00B26D5D" w:rsidRPr="008660D0">
        <w:t xml:space="preserve"> at the level of the extreme capsule.</w:t>
      </w:r>
    </w:p>
    <w:p w14:paraId="58B570BB" w14:textId="6BEBF9E1" w:rsidR="00B26D5D" w:rsidRPr="008660D0" w:rsidRDefault="009D27F0" w:rsidP="00B26D5D">
      <w:pPr>
        <w:spacing w:line="480" w:lineRule="auto"/>
        <w:jc w:val="both"/>
      </w:pPr>
      <w:r w:rsidRPr="008660D0">
        <w:rPr>
          <w:b/>
        </w:rPr>
        <w:t>E</w:t>
      </w:r>
      <w:r w:rsidR="00B26D5D" w:rsidRPr="008660D0">
        <w:rPr>
          <w:b/>
        </w:rPr>
        <w:t>xtreme capsule (</w:t>
      </w:r>
      <w:proofErr w:type="spellStart"/>
      <w:r w:rsidR="00B26D5D" w:rsidRPr="008660D0">
        <w:rPr>
          <w:b/>
        </w:rPr>
        <w:t>EmC</w:t>
      </w:r>
      <w:proofErr w:type="spellEnd"/>
      <w:r w:rsidR="00B26D5D" w:rsidRPr="008660D0">
        <w:rPr>
          <w:b/>
        </w:rPr>
        <w:t>).</w:t>
      </w:r>
      <w:r w:rsidR="00B26D5D" w:rsidRPr="008660D0">
        <w:rPr>
          <w:b/>
          <w:i/>
        </w:rPr>
        <w:t xml:space="preserve"> </w:t>
      </w:r>
      <w:r w:rsidR="00B26D5D" w:rsidRPr="008660D0">
        <w:t xml:space="preserve">This nomenclature is used in monkey anatomy </w:t>
      </w:r>
      <w:ins w:id="29" w:author="Utilisateur de Microsoft Office" w:date="2016-03-20T17:47:00Z">
        <w:r w:rsidR="003F74F9" w:rsidRPr="008660D0">
          <w:rPr>
            <w:rFonts w:eastAsia="Calibri"/>
            <w:lang w:eastAsia="en-US"/>
          </w:rPr>
          <w:t>[</w:t>
        </w:r>
        <w:r w:rsidR="003F74F9">
          <w:rPr>
            <w:rFonts w:eastAsia="Calibri"/>
            <w:lang w:eastAsia="en-US"/>
          </w:rPr>
          <w:t>4</w:t>
        </w:r>
        <w:r w:rsidR="003F74F9" w:rsidRPr="008660D0">
          <w:rPr>
            <w:rFonts w:eastAsia="Calibri"/>
            <w:lang w:eastAsia="en-US"/>
          </w:rPr>
          <w:t>]</w:t>
        </w:r>
      </w:ins>
      <w:del w:id="30" w:author="Utilisateur de Microsoft Office" w:date="2016-03-20T17:47:00Z">
        <w:r w:rsidR="00235358" w:rsidRPr="008660D0" w:rsidDel="003F74F9">
          <w:rPr>
            <w:rFonts w:eastAsia="Calibri"/>
            <w:lang w:eastAsia="en-US"/>
          </w:rPr>
          <w:delText>[</w:delText>
        </w:r>
        <w:r w:rsidR="002C6275" w:rsidDel="003F74F9">
          <w:rPr>
            <w:rFonts w:eastAsia="Calibri"/>
            <w:lang w:eastAsia="en-US"/>
          </w:rPr>
          <w:delText>4</w:delText>
        </w:r>
        <w:r w:rsidR="00235358" w:rsidRPr="008660D0" w:rsidDel="003F74F9">
          <w:rPr>
            <w:rFonts w:eastAsia="Calibri"/>
            <w:lang w:eastAsia="en-US"/>
          </w:rPr>
          <w:delText>]</w:delText>
        </w:r>
      </w:del>
      <w:r w:rsidR="00B26D5D" w:rsidRPr="008660D0">
        <w:t xml:space="preserve"> and corresponds to the system of fibers that run between claustrum and insula</w:t>
      </w:r>
      <w:r w:rsidR="0043394A" w:rsidRPr="008660D0">
        <w:t xml:space="preserve"> and </w:t>
      </w:r>
      <w:r w:rsidR="00B26D5D" w:rsidRPr="008660D0">
        <w:t xml:space="preserve">link the temporal and frontal lobes. </w:t>
      </w:r>
      <w:r w:rsidR="0043394A" w:rsidRPr="008660D0">
        <w:t>O</w:t>
      </w:r>
      <w:r w:rsidR="00B26D5D" w:rsidRPr="008660D0">
        <w:t xml:space="preserve">ur view, </w:t>
      </w:r>
      <w:r w:rsidR="0043394A" w:rsidRPr="008660D0">
        <w:t xml:space="preserve">backed up by </w:t>
      </w:r>
      <w:r w:rsidR="00B26D5D" w:rsidRPr="008660D0">
        <w:t>others</w:t>
      </w:r>
      <w:del w:id="31" w:author="Utilisateur de Microsoft Office" w:date="2016-03-20T17:47:00Z">
        <w:r w:rsidR="00B26D5D" w:rsidRPr="008660D0" w:rsidDel="003F74F9">
          <w:delText xml:space="preserve"> </w:delText>
        </w:r>
      </w:del>
      <w:ins w:id="32" w:author="Utilisateur de Microsoft Office" w:date="2016-03-20T17:47:00Z">
        <w:r w:rsidR="003F74F9">
          <w:t xml:space="preserve"> </w:t>
        </w:r>
        <w:r w:rsidR="003F74F9" w:rsidRPr="008660D0">
          <w:rPr>
            <w:rFonts w:eastAsia="Calibri"/>
            <w:lang w:eastAsia="en-US"/>
          </w:rPr>
          <w:t>[</w:t>
        </w:r>
        <w:r w:rsidR="003F74F9">
          <w:rPr>
            <w:rFonts w:eastAsia="Calibri"/>
            <w:lang w:eastAsia="en-US"/>
          </w:rPr>
          <w:t>7</w:t>
        </w:r>
        <w:r w:rsidR="003F74F9" w:rsidRPr="008660D0">
          <w:rPr>
            <w:rFonts w:eastAsia="Calibri"/>
            <w:lang w:eastAsia="en-US"/>
          </w:rPr>
          <w:t>,</w:t>
        </w:r>
        <w:r w:rsidR="003F74F9">
          <w:rPr>
            <w:rFonts w:eastAsia="Calibri"/>
            <w:lang w:eastAsia="en-US"/>
          </w:rPr>
          <w:t>8</w:t>
        </w:r>
        <w:r w:rsidR="003F74F9" w:rsidRPr="008660D0">
          <w:rPr>
            <w:rFonts w:eastAsia="Calibri"/>
            <w:lang w:eastAsia="en-US"/>
          </w:rPr>
          <w:t>]</w:t>
        </w:r>
      </w:ins>
      <w:del w:id="33" w:author="Utilisateur de Microsoft Office" w:date="2016-03-20T17:47:00Z">
        <w:r w:rsidR="00235358" w:rsidRPr="008660D0" w:rsidDel="003F74F9">
          <w:rPr>
            <w:rFonts w:eastAsia="Calibri"/>
            <w:lang w:eastAsia="en-US"/>
          </w:rPr>
          <w:delText>[</w:delText>
        </w:r>
        <w:r w:rsidR="002C6275" w:rsidDel="003F74F9">
          <w:rPr>
            <w:rFonts w:eastAsia="Calibri"/>
            <w:lang w:eastAsia="en-US"/>
          </w:rPr>
          <w:delText>7</w:delText>
        </w:r>
        <w:r w:rsidR="002F793C" w:rsidRPr="008660D0" w:rsidDel="003F74F9">
          <w:rPr>
            <w:rFonts w:eastAsia="Calibri"/>
            <w:lang w:eastAsia="en-US"/>
          </w:rPr>
          <w:delText>,</w:delText>
        </w:r>
        <w:r w:rsidR="002C6275" w:rsidDel="003F74F9">
          <w:rPr>
            <w:rFonts w:eastAsia="Calibri"/>
            <w:lang w:eastAsia="en-US"/>
          </w:rPr>
          <w:delText>8</w:delText>
        </w:r>
        <w:r w:rsidR="00235358" w:rsidRPr="008660D0" w:rsidDel="003F74F9">
          <w:rPr>
            <w:rFonts w:eastAsia="Calibri"/>
            <w:lang w:eastAsia="en-US"/>
          </w:rPr>
          <w:delText>]</w:delText>
        </w:r>
      </w:del>
      <w:r w:rsidR="00B26D5D" w:rsidRPr="008660D0">
        <w:t xml:space="preserve">, </w:t>
      </w:r>
      <w:r w:rsidR="0043394A" w:rsidRPr="008660D0">
        <w:t xml:space="preserve">is that </w:t>
      </w:r>
      <w:r w:rsidR="00B26D5D" w:rsidRPr="008660D0">
        <w:t>this system is conceptually the same as the IFOF.</w:t>
      </w:r>
    </w:p>
    <w:p w14:paraId="43B2AD98" w14:textId="0856F11E" w:rsidR="00B26D5D" w:rsidRPr="008660D0" w:rsidRDefault="009D27F0" w:rsidP="00B26D5D">
      <w:pPr>
        <w:spacing w:line="480" w:lineRule="auto"/>
        <w:jc w:val="both"/>
      </w:pPr>
      <w:r w:rsidRPr="008660D0">
        <w:rPr>
          <w:b/>
        </w:rPr>
        <w:t>M</w:t>
      </w:r>
      <w:r w:rsidR="00B26D5D" w:rsidRPr="008660D0">
        <w:rPr>
          <w:b/>
        </w:rPr>
        <w:t>iddle longitudinal fascicle (</w:t>
      </w:r>
      <w:proofErr w:type="spellStart"/>
      <w:r w:rsidR="00B26D5D" w:rsidRPr="008660D0">
        <w:rPr>
          <w:b/>
        </w:rPr>
        <w:t>MdLF</w:t>
      </w:r>
      <w:proofErr w:type="spellEnd"/>
      <w:r w:rsidR="00B26D5D" w:rsidRPr="008660D0">
        <w:rPr>
          <w:b/>
        </w:rPr>
        <w:t>).</w:t>
      </w:r>
      <w:r w:rsidR="00B26D5D" w:rsidRPr="008660D0">
        <w:rPr>
          <w:b/>
          <w:i/>
        </w:rPr>
        <w:t xml:space="preserve"> </w:t>
      </w:r>
      <w:r w:rsidR="00B26D5D" w:rsidRPr="008660D0">
        <w:t xml:space="preserve">Initially described in the monkey, the </w:t>
      </w:r>
      <w:proofErr w:type="spellStart"/>
      <w:r w:rsidR="00B26D5D" w:rsidRPr="008660D0">
        <w:t>MdLF</w:t>
      </w:r>
      <w:proofErr w:type="spellEnd"/>
      <w:r w:rsidR="00B26D5D" w:rsidRPr="008660D0">
        <w:t xml:space="preserve"> has also been delineated in the human brain</w:t>
      </w:r>
      <w:del w:id="34" w:author="Utilisateur de Microsoft Office" w:date="2016-03-20T17:47:00Z">
        <w:r w:rsidR="00B26D5D" w:rsidRPr="008660D0" w:rsidDel="003F74F9">
          <w:delText xml:space="preserve"> </w:delText>
        </w:r>
      </w:del>
      <w:ins w:id="35" w:author="Utilisateur de Microsoft Office" w:date="2016-03-20T17:47:00Z">
        <w:r w:rsidR="003F74F9">
          <w:t xml:space="preserve"> </w:t>
        </w:r>
        <w:r w:rsidR="003F74F9" w:rsidRPr="008660D0">
          <w:rPr>
            <w:rFonts w:eastAsia="Calibri"/>
            <w:lang w:eastAsia="en-US"/>
          </w:rPr>
          <w:t>[</w:t>
        </w:r>
        <w:r w:rsidR="003F74F9">
          <w:rPr>
            <w:rFonts w:eastAsia="Calibri"/>
            <w:lang w:eastAsia="en-US"/>
          </w:rPr>
          <w:t>9</w:t>
        </w:r>
        <w:r w:rsidR="003F74F9" w:rsidRPr="008660D0">
          <w:rPr>
            <w:rFonts w:eastAsia="Calibri"/>
            <w:lang w:eastAsia="en-US"/>
          </w:rPr>
          <w:t>]</w:t>
        </w:r>
      </w:ins>
      <w:del w:id="36" w:author="Utilisateur de Microsoft Office" w:date="2016-03-20T17:47:00Z">
        <w:r w:rsidR="00235358" w:rsidRPr="008660D0" w:rsidDel="003F74F9">
          <w:rPr>
            <w:rFonts w:eastAsia="Calibri"/>
            <w:lang w:eastAsia="en-US"/>
          </w:rPr>
          <w:delText>[</w:delText>
        </w:r>
        <w:r w:rsidR="002C6275" w:rsidDel="003F74F9">
          <w:rPr>
            <w:rFonts w:eastAsia="Calibri"/>
            <w:lang w:eastAsia="en-US"/>
          </w:rPr>
          <w:delText>9</w:delText>
        </w:r>
        <w:r w:rsidR="00235358" w:rsidRPr="008660D0" w:rsidDel="003F74F9">
          <w:rPr>
            <w:rFonts w:eastAsia="Calibri"/>
            <w:lang w:eastAsia="en-US"/>
          </w:rPr>
          <w:delText>]</w:delText>
        </w:r>
      </w:del>
      <w:r w:rsidR="00B26D5D" w:rsidRPr="008660D0">
        <w:t xml:space="preserve">, where it </w:t>
      </w:r>
      <w:r w:rsidR="0043394A" w:rsidRPr="008660D0">
        <w:t xml:space="preserve">runs </w:t>
      </w:r>
      <w:r w:rsidR="00B26D5D" w:rsidRPr="008660D0">
        <w:t xml:space="preserve">from the </w:t>
      </w:r>
      <w:r w:rsidR="00A74599" w:rsidRPr="008660D0">
        <w:t>TP</w:t>
      </w:r>
      <w:r w:rsidR="00B26D5D" w:rsidRPr="008660D0">
        <w:t xml:space="preserve"> to the caudal end of the superior temporal gyrus and </w:t>
      </w:r>
      <w:r w:rsidR="0043394A" w:rsidRPr="008660D0">
        <w:t xml:space="preserve">further </w:t>
      </w:r>
      <w:r w:rsidR="00B26D5D" w:rsidRPr="008660D0">
        <w:t>extends dorsally and caudally within the IPL.</w:t>
      </w:r>
    </w:p>
    <w:p w14:paraId="38BA7D21" w14:textId="041928EC" w:rsidR="00B26D5D" w:rsidRPr="008660D0" w:rsidRDefault="009D27F0" w:rsidP="00B26D5D">
      <w:pPr>
        <w:spacing w:line="480" w:lineRule="auto"/>
        <w:jc w:val="both"/>
      </w:pPr>
      <w:r w:rsidRPr="008660D0">
        <w:rPr>
          <w:b/>
        </w:rPr>
        <w:lastRenderedPageBreak/>
        <w:t>F</w:t>
      </w:r>
      <w:r w:rsidR="00B26D5D" w:rsidRPr="008660D0">
        <w:rPr>
          <w:b/>
        </w:rPr>
        <w:t>rontal aslant fascicle (FAF).</w:t>
      </w:r>
      <w:r w:rsidR="00B26D5D" w:rsidRPr="008660D0">
        <w:rPr>
          <w:b/>
          <w:i/>
        </w:rPr>
        <w:t xml:space="preserve"> </w:t>
      </w:r>
      <w:r w:rsidR="00B26D5D" w:rsidRPr="008660D0">
        <w:t xml:space="preserve">The FAF has recently been described as an oblique bundle that connects the most posterior part of </w:t>
      </w:r>
      <w:proofErr w:type="spellStart"/>
      <w:r w:rsidR="00B26D5D" w:rsidRPr="008660D0">
        <w:t>Broca’s</w:t>
      </w:r>
      <w:proofErr w:type="spellEnd"/>
      <w:r w:rsidR="00B26D5D" w:rsidRPr="008660D0">
        <w:t xml:space="preserve"> area</w:t>
      </w:r>
      <w:r w:rsidR="00DD3A3A" w:rsidRPr="008660D0">
        <w:t xml:space="preserve"> (i.e. pars </w:t>
      </w:r>
      <w:proofErr w:type="spellStart"/>
      <w:r w:rsidR="00DD3A3A" w:rsidRPr="008660D0">
        <w:t>opercularis</w:t>
      </w:r>
      <w:proofErr w:type="spellEnd"/>
      <w:r w:rsidR="00DD3A3A" w:rsidRPr="008660D0">
        <w:t xml:space="preserve"> of </w:t>
      </w:r>
      <w:r w:rsidR="0043394A" w:rsidRPr="008660D0">
        <w:t xml:space="preserve">the </w:t>
      </w:r>
      <w:r w:rsidR="00EB55B1" w:rsidRPr="008660D0">
        <w:t>IFG</w:t>
      </w:r>
      <w:r w:rsidR="00DD3A3A" w:rsidRPr="008660D0">
        <w:t>)</w:t>
      </w:r>
      <w:r w:rsidR="00B26D5D" w:rsidRPr="008660D0">
        <w:t xml:space="preserve"> </w:t>
      </w:r>
      <w:r w:rsidR="00DD3A3A" w:rsidRPr="008660D0">
        <w:t>and</w:t>
      </w:r>
      <w:r w:rsidR="00B26D5D" w:rsidRPr="008660D0">
        <w:t xml:space="preserve"> </w:t>
      </w:r>
      <w:proofErr w:type="spellStart"/>
      <w:r w:rsidR="00B54510" w:rsidRPr="008660D0">
        <w:t>vPMC</w:t>
      </w:r>
      <w:proofErr w:type="spellEnd"/>
      <w:r w:rsidR="00B26D5D" w:rsidRPr="008660D0">
        <w:t xml:space="preserve"> to the </w:t>
      </w:r>
      <w:r w:rsidR="00A74599" w:rsidRPr="008660D0">
        <w:t>SMA</w:t>
      </w:r>
      <w:r w:rsidR="00B26D5D" w:rsidRPr="008660D0">
        <w:t xml:space="preserve"> and pre-SMA in the superior frontal gyrus</w:t>
      </w:r>
      <w:del w:id="37" w:author="Utilisateur de Microsoft Office" w:date="2016-03-20T17:47:00Z">
        <w:r w:rsidR="00B26D5D" w:rsidRPr="008660D0" w:rsidDel="003F74F9">
          <w:delText xml:space="preserve"> </w:delText>
        </w:r>
      </w:del>
      <w:ins w:id="38" w:author="Utilisateur de Microsoft Office" w:date="2016-03-20T17:47:00Z">
        <w:r w:rsidR="003F74F9">
          <w:t xml:space="preserve"> </w:t>
        </w:r>
        <w:r w:rsidR="003F74F9" w:rsidRPr="008660D0">
          <w:rPr>
            <w:rFonts w:eastAsia="Calibri"/>
            <w:lang w:eastAsia="en-US"/>
          </w:rPr>
          <w:t>[</w:t>
        </w:r>
        <w:r w:rsidR="003F74F9">
          <w:rPr>
            <w:rFonts w:eastAsia="Calibri"/>
            <w:lang w:eastAsia="en-US"/>
          </w:rPr>
          <w:t>10</w:t>
        </w:r>
        <w:r w:rsidR="003F74F9" w:rsidRPr="008660D0">
          <w:rPr>
            <w:rFonts w:eastAsia="Calibri"/>
            <w:lang w:eastAsia="en-US"/>
          </w:rPr>
          <w:t>]</w:t>
        </w:r>
      </w:ins>
      <w:del w:id="39" w:author="Utilisateur de Microsoft Office" w:date="2016-03-20T17:47:00Z">
        <w:r w:rsidR="00235358" w:rsidRPr="008660D0" w:rsidDel="003F74F9">
          <w:rPr>
            <w:rFonts w:eastAsia="Calibri"/>
            <w:lang w:eastAsia="en-US"/>
          </w:rPr>
          <w:delText>[</w:delText>
        </w:r>
        <w:r w:rsidR="002C6275" w:rsidDel="003F74F9">
          <w:rPr>
            <w:rFonts w:eastAsia="Calibri"/>
            <w:lang w:eastAsia="en-US"/>
          </w:rPr>
          <w:delText>10</w:delText>
        </w:r>
        <w:r w:rsidR="00235358" w:rsidRPr="008660D0" w:rsidDel="003F74F9">
          <w:rPr>
            <w:rFonts w:eastAsia="Calibri"/>
            <w:lang w:eastAsia="en-US"/>
          </w:rPr>
          <w:delText>]</w:delText>
        </w:r>
      </w:del>
      <w:r w:rsidR="00B26D5D" w:rsidRPr="008660D0">
        <w:t>.</w:t>
      </w:r>
    </w:p>
    <w:p w14:paraId="655F3DD1" w14:textId="09AB8D8F" w:rsidR="00CC34A1" w:rsidRDefault="009D27F0" w:rsidP="00A74599">
      <w:pPr>
        <w:spacing w:line="480" w:lineRule="auto"/>
        <w:jc w:val="both"/>
      </w:pPr>
      <w:proofErr w:type="spellStart"/>
      <w:r w:rsidRPr="008660D0">
        <w:rPr>
          <w:b/>
        </w:rPr>
        <w:t>Operculo</w:t>
      </w:r>
      <w:r w:rsidR="00B26D5D" w:rsidRPr="008660D0">
        <w:rPr>
          <w:b/>
        </w:rPr>
        <w:t>premotor</w:t>
      </w:r>
      <w:proofErr w:type="spellEnd"/>
      <w:r w:rsidR="00B26D5D" w:rsidRPr="008660D0">
        <w:rPr>
          <w:b/>
        </w:rPr>
        <w:t xml:space="preserve"> fascicle (</w:t>
      </w:r>
      <w:proofErr w:type="spellStart"/>
      <w:r w:rsidR="00B26D5D" w:rsidRPr="008660D0">
        <w:rPr>
          <w:b/>
        </w:rPr>
        <w:t>OpPMF</w:t>
      </w:r>
      <w:proofErr w:type="spellEnd"/>
      <w:r w:rsidR="00B26D5D" w:rsidRPr="008660D0">
        <w:rPr>
          <w:b/>
        </w:rPr>
        <w:t>).</w:t>
      </w:r>
      <w:r w:rsidR="00B26D5D" w:rsidRPr="008660D0">
        <w:rPr>
          <w:b/>
          <w:i/>
        </w:rPr>
        <w:t xml:space="preserve"> </w:t>
      </w:r>
      <w:r w:rsidR="00B26D5D" w:rsidRPr="008660D0">
        <w:t xml:space="preserve">The existence of the </w:t>
      </w:r>
      <w:proofErr w:type="spellStart"/>
      <w:r w:rsidR="00B26D5D" w:rsidRPr="008660D0">
        <w:t>OpPMF</w:t>
      </w:r>
      <w:proofErr w:type="spellEnd"/>
      <w:r w:rsidR="00B26D5D" w:rsidRPr="008660D0">
        <w:t xml:space="preserve"> </w:t>
      </w:r>
      <w:r w:rsidR="0043394A" w:rsidRPr="008660D0">
        <w:t xml:space="preserve">in the human brain has only recently </w:t>
      </w:r>
      <w:r w:rsidR="00B26D5D" w:rsidRPr="008660D0">
        <w:t>been demonstrated</w:t>
      </w:r>
      <w:del w:id="40" w:author="Utilisateur de Microsoft Office" w:date="2016-03-20T17:46:00Z">
        <w:r w:rsidR="00B26D5D" w:rsidRPr="008660D0" w:rsidDel="003F74F9">
          <w:delText xml:space="preserve"> </w:delText>
        </w:r>
      </w:del>
      <w:ins w:id="41" w:author="Utilisateur de Microsoft Office" w:date="2016-03-20T17:46:00Z">
        <w:r w:rsidR="003F74F9">
          <w:t xml:space="preserve"> </w:t>
        </w:r>
        <w:r w:rsidR="003F74F9" w:rsidRPr="008660D0">
          <w:rPr>
            <w:rFonts w:eastAsia="Calibri"/>
            <w:lang w:eastAsia="en-US"/>
          </w:rPr>
          <w:t>[</w:t>
        </w:r>
        <w:r w:rsidR="003F74F9">
          <w:rPr>
            <w:rFonts w:eastAsia="Calibri"/>
            <w:lang w:eastAsia="en-US"/>
          </w:rPr>
          <w:t>11</w:t>
        </w:r>
        <w:r w:rsidR="003F74F9" w:rsidRPr="008660D0">
          <w:rPr>
            <w:rFonts w:eastAsia="Calibri"/>
            <w:lang w:eastAsia="en-US"/>
          </w:rPr>
          <w:t>]</w:t>
        </w:r>
      </w:ins>
      <w:del w:id="42" w:author="Utilisateur de Microsoft Office" w:date="2016-03-20T17:46:00Z">
        <w:r w:rsidR="00235358" w:rsidRPr="008660D0" w:rsidDel="003F74F9">
          <w:rPr>
            <w:rFonts w:eastAsia="Calibri"/>
            <w:lang w:eastAsia="en-US"/>
          </w:rPr>
          <w:delText>[</w:delText>
        </w:r>
        <w:r w:rsidR="002C6275" w:rsidDel="003F74F9">
          <w:rPr>
            <w:rFonts w:eastAsia="Calibri"/>
            <w:lang w:eastAsia="en-US"/>
          </w:rPr>
          <w:delText>11</w:delText>
        </w:r>
        <w:r w:rsidR="00235358" w:rsidRPr="008660D0" w:rsidDel="003F74F9">
          <w:rPr>
            <w:rFonts w:eastAsia="Calibri"/>
            <w:lang w:eastAsia="en-US"/>
          </w:rPr>
          <w:delText>]</w:delText>
        </w:r>
      </w:del>
      <w:r w:rsidR="00B26D5D" w:rsidRPr="008660D0">
        <w:t>. It is composed of well-organized U-shaped fibers</w:t>
      </w:r>
      <w:del w:id="43" w:author="CHU ST ETIENNE" w:date="2016-03-11T13:38:00Z">
        <w:r w:rsidR="00B26D5D" w:rsidRPr="008660D0" w:rsidDel="003E5AE4">
          <w:delText xml:space="preserve"> </w:delText>
        </w:r>
      </w:del>
      <w:ins w:id="44" w:author="CHU ST ETIENNE" w:date="2016-03-11T13:38:00Z">
        <w:r w:rsidR="003E5AE4" w:rsidRPr="008660D0">
          <w:t xml:space="preserve"> </w:t>
        </w:r>
      </w:ins>
      <w:del w:id="45" w:author="Glen McCulley" w:date="2016-03-04T11:53:00Z">
        <w:r w:rsidR="00B26D5D" w:rsidRPr="008660D0" w:rsidDel="00AB4F1C">
          <w:delText xml:space="preserve"> </w:delText>
        </w:r>
      </w:del>
      <w:r w:rsidR="00AB4F1C" w:rsidRPr="008660D0">
        <w:t xml:space="preserve">connecting the pars </w:t>
      </w:r>
      <w:proofErr w:type="spellStart"/>
      <w:r w:rsidR="00AB4F1C" w:rsidRPr="008660D0">
        <w:t>opercularis</w:t>
      </w:r>
      <w:proofErr w:type="spellEnd"/>
      <w:r w:rsidR="00AB4F1C" w:rsidRPr="008660D0">
        <w:t xml:space="preserve"> of the </w:t>
      </w:r>
      <w:r w:rsidR="00EB55B1" w:rsidRPr="008660D0">
        <w:t>IFG</w:t>
      </w:r>
      <w:r w:rsidR="00AB4F1C" w:rsidRPr="008660D0">
        <w:t xml:space="preserve"> </w:t>
      </w:r>
      <w:r w:rsidR="00B26D5D" w:rsidRPr="008660D0">
        <w:t xml:space="preserve">with </w:t>
      </w:r>
      <w:proofErr w:type="spellStart"/>
      <w:r w:rsidR="00B54510" w:rsidRPr="008660D0">
        <w:t>vPMC</w:t>
      </w:r>
      <w:proofErr w:type="spellEnd"/>
      <w:r w:rsidR="00B26D5D" w:rsidRPr="008660D0">
        <w:t>.</w:t>
      </w:r>
    </w:p>
    <w:p w14:paraId="11D36B2C" w14:textId="77777777" w:rsidR="002C6275" w:rsidRDefault="002C6275" w:rsidP="00A74599">
      <w:pPr>
        <w:spacing w:line="480" w:lineRule="auto"/>
        <w:jc w:val="both"/>
      </w:pPr>
    </w:p>
    <w:p w14:paraId="76C32E34" w14:textId="77777777" w:rsidR="002C6275" w:rsidRDefault="002C6275" w:rsidP="00A74599">
      <w:pPr>
        <w:spacing w:line="480" w:lineRule="auto"/>
        <w:jc w:val="both"/>
      </w:pPr>
    </w:p>
    <w:p w14:paraId="42725048" w14:textId="77777777" w:rsidR="003F74F9" w:rsidRDefault="003F74F9" w:rsidP="003F74F9">
      <w:pPr>
        <w:spacing w:line="480" w:lineRule="auto"/>
        <w:jc w:val="both"/>
        <w:rPr>
          <w:ins w:id="46" w:author="Utilisateur de Microsoft Office" w:date="2016-03-20T17:46:00Z"/>
          <w:b/>
          <w:color w:val="000000" w:themeColor="text1"/>
        </w:rPr>
      </w:pPr>
      <w:ins w:id="47" w:author="Utilisateur de Microsoft Office" w:date="2016-03-20T17:46:00Z">
        <w:r>
          <w:rPr>
            <w:b/>
            <w:color w:val="000000" w:themeColor="text1"/>
          </w:rPr>
          <w:t>References</w:t>
        </w:r>
      </w:ins>
    </w:p>
    <w:p w14:paraId="367EB199" w14:textId="77777777" w:rsidR="003F74F9" w:rsidRPr="002C6275" w:rsidRDefault="003F74F9" w:rsidP="003F74F9">
      <w:pPr>
        <w:spacing w:line="480" w:lineRule="auto"/>
        <w:jc w:val="both"/>
        <w:rPr>
          <w:ins w:id="48" w:author="Utilisateur de Microsoft Office" w:date="2016-03-20T17:46:00Z"/>
          <w:color w:val="000000" w:themeColor="text1"/>
        </w:rPr>
      </w:pPr>
      <w:ins w:id="49" w:author="Utilisateur de Microsoft Office" w:date="2016-03-20T17:46:00Z">
        <w:r>
          <w:rPr>
            <w:color w:val="000000" w:themeColor="text1"/>
          </w:rPr>
          <w:t>1</w:t>
        </w:r>
        <w:r w:rsidRPr="002C6275">
          <w:rPr>
            <w:color w:val="000000" w:themeColor="text1"/>
          </w:rPr>
          <w:t>. Riley H. An atlas of the basal ganglia, brain stem and spinal cord. Baltimore: Williams &amp; Wilkins; 1953.</w:t>
        </w:r>
      </w:ins>
    </w:p>
    <w:p w14:paraId="35701373" w14:textId="77777777" w:rsidR="003F74F9" w:rsidRPr="002C6275" w:rsidRDefault="003F74F9" w:rsidP="003F74F9">
      <w:pPr>
        <w:spacing w:line="480" w:lineRule="auto"/>
        <w:jc w:val="both"/>
        <w:rPr>
          <w:ins w:id="50" w:author="Utilisateur de Microsoft Office" w:date="2016-03-20T17:46:00Z"/>
          <w:color w:val="000000" w:themeColor="text1"/>
        </w:rPr>
      </w:pPr>
      <w:ins w:id="51" w:author="Utilisateur de Microsoft Office" w:date="2016-03-20T17:46:00Z">
        <w:r>
          <w:rPr>
            <w:color w:val="000000" w:themeColor="text1"/>
          </w:rPr>
          <w:t>2</w:t>
        </w:r>
        <w:r w:rsidRPr="002C6275">
          <w:rPr>
            <w:color w:val="000000" w:themeColor="text1"/>
          </w:rPr>
          <w:t xml:space="preserve">. </w:t>
        </w:r>
        <w:proofErr w:type="spellStart"/>
        <w:r w:rsidRPr="002C6275">
          <w:rPr>
            <w:color w:val="000000" w:themeColor="text1"/>
          </w:rPr>
          <w:t>Déjerine</w:t>
        </w:r>
        <w:proofErr w:type="spellEnd"/>
        <w:r w:rsidRPr="002C6275">
          <w:rPr>
            <w:color w:val="000000" w:themeColor="text1"/>
          </w:rPr>
          <w:t xml:space="preserve"> JJ. </w:t>
        </w:r>
        <w:proofErr w:type="spellStart"/>
        <w:r w:rsidRPr="002C6275">
          <w:rPr>
            <w:color w:val="000000" w:themeColor="text1"/>
          </w:rPr>
          <w:t>Anatomie</w:t>
        </w:r>
        <w:proofErr w:type="spellEnd"/>
        <w:r w:rsidRPr="002C6275">
          <w:rPr>
            <w:color w:val="000000" w:themeColor="text1"/>
          </w:rPr>
          <w:t xml:space="preserve"> des </w:t>
        </w:r>
        <w:proofErr w:type="spellStart"/>
        <w:r w:rsidRPr="002C6275">
          <w:rPr>
            <w:color w:val="000000" w:themeColor="text1"/>
          </w:rPr>
          <w:t>centres</w:t>
        </w:r>
        <w:proofErr w:type="spellEnd"/>
        <w:r w:rsidRPr="002C6275">
          <w:rPr>
            <w:color w:val="000000" w:themeColor="text1"/>
          </w:rPr>
          <w:t xml:space="preserve"> </w:t>
        </w:r>
        <w:proofErr w:type="spellStart"/>
        <w:r w:rsidRPr="002C6275">
          <w:rPr>
            <w:color w:val="000000" w:themeColor="text1"/>
          </w:rPr>
          <w:t>nerveux</w:t>
        </w:r>
        <w:proofErr w:type="spellEnd"/>
        <w:r w:rsidRPr="002C6275">
          <w:rPr>
            <w:color w:val="000000" w:themeColor="text1"/>
          </w:rPr>
          <w:t xml:space="preserve">. Vol. 1 Paris: </w:t>
        </w:r>
        <w:proofErr w:type="spellStart"/>
        <w:r w:rsidRPr="002C6275">
          <w:rPr>
            <w:color w:val="000000" w:themeColor="text1"/>
          </w:rPr>
          <w:t>Rueff</w:t>
        </w:r>
        <w:proofErr w:type="spellEnd"/>
        <w:r w:rsidRPr="002C6275">
          <w:rPr>
            <w:color w:val="000000" w:themeColor="text1"/>
          </w:rPr>
          <w:t xml:space="preserve"> et </w:t>
        </w:r>
        <w:proofErr w:type="spellStart"/>
        <w:r w:rsidRPr="002C6275">
          <w:rPr>
            <w:color w:val="000000" w:themeColor="text1"/>
          </w:rPr>
          <w:t>Cie</w:t>
        </w:r>
        <w:proofErr w:type="spellEnd"/>
        <w:r w:rsidRPr="002C6275">
          <w:rPr>
            <w:color w:val="000000" w:themeColor="text1"/>
          </w:rPr>
          <w:t>; 1895.</w:t>
        </w:r>
      </w:ins>
    </w:p>
    <w:p w14:paraId="27A6E697" w14:textId="77777777" w:rsidR="003F74F9" w:rsidRPr="002C6275" w:rsidRDefault="003F74F9" w:rsidP="003F74F9">
      <w:pPr>
        <w:spacing w:line="480" w:lineRule="auto"/>
        <w:jc w:val="both"/>
        <w:rPr>
          <w:ins w:id="52" w:author="Utilisateur de Microsoft Office" w:date="2016-03-20T17:46:00Z"/>
          <w:color w:val="000000" w:themeColor="text1"/>
        </w:rPr>
      </w:pPr>
      <w:ins w:id="53" w:author="Utilisateur de Microsoft Office" w:date="2016-03-20T17:46:00Z">
        <w:r>
          <w:rPr>
            <w:color w:val="000000" w:themeColor="text1"/>
          </w:rPr>
          <w:t>3</w:t>
        </w:r>
        <w:r w:rsidRPr="002C6275">
          <w:rPr>
            <w:color w:val="000000" w:themeColor="text1"/>
          </w:rPr>
          <w:t xml:space="preserve">. Catani M, Jones DK, </w:t>
        </w:r>
        <w:proofErr w:type="spellStart"/>
        <w:r w:rsidRPr="002C6275">
          <w:rPr>
            <w:color w:val="000000" w:themeColor="text1"/>
          </w:rPr>
          <w:t>Ffytche</w:t>
        </w:r>
        <w:proofErr w:type="spellEnd"/>
        <w:r w:rsidRPr="002C6275">
          <w:rPr>
            <w:color w:val="000000" w:themeColor="text1"/>
          </w:rPr>
          <w:t xml:space="preserve"> DH. </w:t>
        </w:r>
        <w:proofErr w:type="spellStart"/>
        <w:r w:rsidRPr="002C6275">
          <w:rPr>
            <w:color w:val="000000" w:themeColor="text1"/>
          </w:rPr>
          <w:t>Perisylvian</w:t>
        </w:r>
        <w:proofErr w:type="spellEnd"/>
        <w:r w:rsidRPr="002C6275">
          <w:rPr>
            <w:color w:val="000000" w:themeColor="text1"/>
          </w:rPr>
          <w:t xml:space="preserve"> language networks of the human brain. Ann Neurol. 2005;57: 8-16.</w:t>
        </w:r>
      </w:ins>
    </w:p>
    <w:p w14:paraId="48E8F118" w14:textId="77777777" w:rsidR="003F74F9" w:rsidRPr="002C6275" w:rsidRDefault="003F74F9" w:rsidP="003F74F9">
      <w:pPr>
        <w:spacing w:line="480" w:lineRule="auto"/>
        <w:jc w:val="both"/>
        <w:rPr>
          <w:ins w:id="54" w:author="Utilisateur de Microsoft Office" w:date="2016-03-20T17:46:00Z"/>
          <w:color w:val="000000" w:themeColor="text1"/>
        </w:rPr>
      </w:pPr>
      <w:ins w:id="55" w:author="Utilisateur de Microsoft Office" w:date="2016-03-20T17:46:00Z">
        <w:r w:rsidRPr="002C6275">
          <w:rPr>
            <w:color w:val="000000" w:themeColor="text1"/>
          </w:rPr>
          <w:t xml:space="preserve">4. </w:t>
        </w:r>
        <w:proofErr w:type="spellStart"/>
        <w:r w:rsidRPr="002C6275">
          <w:rPr>
            <w:color w:val="000000" w:themeColor="text1"/>
          </w:rPr>
          <w:t>Schmahmann</w:t>
        </w:r>
        <w:proofErr w:type="spellEnd"/>
        <w:r w:rsidRPr="002C6275">
          <w:rPr>
            <w:color w:val="000000" w:themeColor="text1"/>
          </w:rPr>
          <w:t xml:space="preserve"> J, Pandya D. Fiber pathways of the brain. New York: Oxford University Press, </w:t>
        </w:r>
        <w:proofErr w:type="spellStart"/>
        <w:r w:rsidRPr="002C6275">
          <w:rPr>
            <w:color w:val="000000" w:themeColor="text1"/>
          </w:rPr>
          <w:t>Inc</w:t>
        </w:r>
        <w:proofErr w:type="spellEnd"/>
        <w:r w:rsidRPr="002C6275">
          <w:rPr>
            <w:color w:val="000000" w:themeColor="text1"/>
          </w:rPr>
          <w:t>; 2006.</w:t>
        </w:r>
      </w:ins>
    </w:p>
    <w:p w14:paraId="2B75EF13" w14:textId="77777777" w:rsidR="003F74F9" w:rsidRPr="002C6275" w:rsidRDefault="003F74F9" w:rsidP="003F74F9">
      <w:pPr>
        <w:spacing w:line="480" w:lineRule="auto"/>
        <w:jc w:val="both"/>
        <w:rPr>
          <w:ins w:id="56" w:author="Utilisateur de Microsoft Office" w:date="2016-03-20T17:46:00Z"/>
          <w:color w:val="000000" w:themeColor="text1"/>
        </w:rPr>
      </w:pPr>
      <w:ins w:id="57" w:author="Utilisateur de Microsoft Office" w:date="2016-03-20T17:46:00Z">
        <w:r w:rsidRPr="002C6275">
          <w:rPr>
            <w:color w:val="000000" w:themeColor="text1"/>
          </w:rPr>
          <w:t xml:space="preserve">5. Frey S, Campbell JSW, Pike GB, </w:t>
        </w:r>
        <w:proofErr w:type="spellStart"/>
        <w:r w:rsidRPr="002C6275">
          <w:rPr>
            <w:color w:val="000000" w:themeColor="text1"/>
          </w:rPr>
          <w:t>Petrides</w:t>
        </w:r>
        <w:proofErr w:type="spellEnd"/>
        <w:r w:rsidRPr="002C6275">
          <w:rPr>
            <w:color w:val="000000" w:themeColor="text1"/>
          </w:rPr>
          <w:t xml:space="preserve"> M. Dissociating the human language pathways with high angular resolution diffusion fiber </w:t>
        </w:r>
        <w:proofErr w:type="spellStart"/>
        <w:r w:rsidRPr="002C6275">
          <w:rPr>
            <w:color w:val="000000" w:themeColor="text1"/>
          </w:rPr>
          <w:t>tractography</w:t>
        </w:r>
        <w:proofErr w:type="spellEnd"/>
        <w:r w:rsidRPr="002C6275">
          <w:rPr>
            <w:color w:val="000000" w:themeColor="text1"/>
          </w:rPr>
          <w:t xml:space="preserve">. J </w:t>
        </w:r>
        <w:proofErr w:type="spellStart"/>
        <w:r w:rsidRPr="002C6275">
          <w:rPr>
            <w:color w:val="000000" w:themeColor="text1"/>
          </w:rPr>
          <w:t>Neurosci</w:t>
        </w:r>
        <w:proofErr w:type="spellEnd"/>
        <w:r w:rsidRPr="002C6275">
          <w:rPr>
            <w:color w:val="000000" w:themeColor="text1"/>
          </w:rPr>
          <w:t xml:space="preserve"> 2008;28: 11435-11444.</w:t>
        </w:r>
      </w:ins>
    </w:p>
    <w:p w14:paraId="66617F12" w14:textId="77777777" w:rsidR="003F74F9" w:rsidRPr="002C6275" w:rsidRDefault="003F74F9" w:rsidP="003F74F9">
      <w:pPr>
        <w:spacing w:line="480" w:lineRule="auto"/>
        <w:jc w:val="both"/>
        <w:rPr>
          <w:ins w:id="58" w:author="Utilisateur de Microsoft Office" w:date="2016-03-20T17:46:00Z"/>
          <w:color w:val="000000" w:themeColor="text1"/>
        </w:rPr>
      </w:pPr>
      <w:ins w:id="59" w:author="Utilisateur de Microsoft Office" w:date="2016-03-20T17:46:00Z">
        <w:r>
          <w:rPr>
            <w:color w:val="000000" w:themeColor="text1"/>
          </w:rPr>
          <w:t>6</w:t>
        </w:r>
        <w:r w:rsidRPr="002C6275">
          <w:rPr>
            <w:color w:val="000000" w:themeColor="text1"/>
          </w:rPr>
          <w:t xml:space="preserve">. </w:t>
        </w:r>
        <w:proofErr w:type="spellStart"/>
        <w:r w:rsidRPr="002C6275">
          <w:rPr>
            <w:color w:val="000000" w:themeColor="text1"/>
          </w:rPr>
          <w:t>Galantucci</w:t>
        </w:r>
        <w:proofErr w:type="spellEnd"/>
        <w:r w:rsidRPr="002C6275">
          <w:rPr>
            <w:color w:val="000000" w:themeColor="text1"/>
          </w:rPr>
          <w:t xml:space="preserve"> S, </w:t>
        </w:r>
        <w:proofErr w:type="spellStart"/>
        <w:r w:rsidRPr="002C6275">
          <w:rPr>
            <w:color w:val="000000" w:themeColor="text1"/>
          </w:rPr>
          <w:t>Tartaglia</w:t>
        </w:r>
        <w:proofErr w:type="spellEnd"/>
        <w:r w:rsidRPr="002C6275">
          <w:rPr>
            <w:color w:val="000000" w:themeColor="text1"/>
          </w:rPr>
          <w:t xml:space="preserve"> MC, Wilson SM, Henry ML, </w:t>
        </w:r>
        <w:proofErr w:type="spellStart"/>
        <w:r w:rsidRPr="002C6275">
          <w:rPr>
            <w:color w:val="000000" w:themeColor="text1"/>
          </w:rPr>
          <w:t>Filippi</w:t>
        </w:r>
        <w:proofErr w:type="spellEnd"/>
        <w:r w:rsidRPr="002C6275">
          <w:rPr>
            <w:color w:val="000000" w:themeColor="text1"/>
          </w:rPr>
          <w:t xml:space="preserve"> M, </w:t>
        </w:r>
        <w:proofErr w:type="spellStart"/>
        <w:r w:rsidRPr="002C6275">
          <w:rPr>
            <w:color w:val="000000" w:themeColor="text1"/>
          </w:rPr>
          <w:t>Agosta</w:t>
        </w:r>
        <w:proofErr w:type="spellEnd"/>
        <w:r w:rsidRPr="002C6275">
          <w:rPr>
            <w:color w:val="000000" w:themeColor="text1"/>
          </w:rPr>
          <w:t xml:space="preserve"> F, et al. White matter damage in primary progressive aphasias: a diffusion tensor </w:t>
        </w:r>
        <w:proofErr w:type="spellStart"/>
        <w:r w:rsidRPr="002C6275">
          <w:rPr>
            <w:color w:val="000000" w:themeColor="text1"/>
          </w:rPr>
          <w:t>tractography</w:t>
        </w:r>
        <w:proofErr w:type="spellEnd"/>
        <w:r w:rsidRPr="002C6275">
          <w:rPr>
            <w:color w:val="000000" w:themeColor="text1"/>
          </w:rPr>
          <w:t xml:space="preserve"> study. Brain 2011; 134: 3011-3029.</w:t>
        </w:r>
      </w:ins>
    </w:p>
    <w:p w14:paraId="4554C735" w14:textId="77777777" w:rsidR="003F74F9" w:rsidRPr="002C6275" w:rsidRDefault="003F74F9" w:rsidP="003F74F9">
      <w:pPr>
        <w:spacing w:line="480" w:lineRule="auto"/>
        <w:jc w:val="both"/>
        <w:rPr>
          <w:ins w:id="60" w:author="Utilisateur de Microsoft Office" w:date="2016-03-20T17:46:00Z"/>
          <w:color w:val="000000" w:themeColor="text1"/>
        </w:rPr>
      </w:pPr>
      <w:ins w:id="61" w:author="Utilisateur de Microsoft Office" w:date="2016-03-20T17:46:00Z">
        <w:r>
          <w:rPr>
            <w:color w:val="000000" w:themeColor="text1"/>
          </w:rPr>
          <w:t>7</w:t>
        </w:r>
        <w:r w:rsidRPr="002C6275">
          <w:rPr>
            <w:color w:val="000000" w:themeColor="text1"/>
          </w:rPr>
          <w:t xml:space="preserve">. Parker GJ, </w:t>
        </w:r>
        <w:proofErr w:type="spellStart"/>
        <w:r w:rsidRPr="002C6275">
          <w:rPr>
            <w:color w:val="000000" w:themeColor="text1"/>
          </w:rPr>
          <w:t>Luzzi</w:t>
        </w:r>
        <w:proofErr w:type="spellEnd"/>
        <w:r w:rsidRPr="002C6275">
          <w:rPr>
            <w:color w:val="000000" w:themeColor="text1"/>
          </w:rPr>
          <w:t xml:space="preserve"> S, Alexander DC, Wheeler-</w:t>
        </w:r>
        <w:proofErr w:type="spellStart"/>
        <w:r w:rsidRPr="002C6275">
          <w:rPr>
            <w:color w:val="000000" w:themeColor="text1"/>
          </w:rPr>
          <w:t>Kingshott</w:t>
        </w:r>
        <w:proofErr w:type="spellEnd"/>
        <w:r w:rsidRPr="002C6275">
          <w:rPr>
            <w:color w:val="000000" w:themeColor="text1"/>
          </w:rPr>
          <w:t xml:space="preserve"> CA, </w:t>
        </w:r>
        <w:proofErr w:type="spellStart"/>
        <w:r w:rsidRPr="002C6275">
          <w:rPr>
            <w:color w:val="000000" w:themeColor="text1"/>
          </w:rPr>
          <w:t>Ciccarelli</w:t>
        </w:r>
        <w:proofErr w:type="spellEnd"/>
        <w:r w:rsidRPr="002C6275">
          <w:rPr>
            <w:color w:val="000000" w:themeColor="text1"/>
          </w:rPr>
          <w:t xml:space="preserve"> O, </w:t>
        </w:r>
        <w:proofErr w:type="spellStart"/>
        <w:r w:rsidRPr="002C6275">
          <w:rPr>
            <w:color w:val="000000" w:themeColor="text1"/>
          </w:rPr>
          <w:t>Lambon</w:t>
        </w:r>
        <w:proofErr w:type="spellEnd"/>
        <w:r w:rsidRPr="002C6275">
          <w:rPr>
            <w:color w:val="000000" w:themeColor="text1"/>
          </w:rPr>
          <w:t xml:space="preserve"> Ralph MA. Lateralization of ventral and dorsal auditory-language pathways in human brain. </w:t>
        </w:r>
        <w:proofErr w:type="spellStart"/>
        <w:r w:rsidRPr="002C6275">
          <w:rPr>
            <w:color w:val="000000" w:themeColor="text1"/>
          </w:rPr>
          <w:t>Neuroimage</w:t>
        </w:r>
        <w:proofErr w:type="spellEnd"/>
        <w:r w:rsidRPr="002C6275">
          <w:rPr>
            <w:color w:val="000000" w:themeColor="text1"/>
          </w:rPr>
          <w:t>. 2005;24: 656-666.</w:t>
        </w:r>
      </w:ins>
    </w:p>
    <w:p w14:paraId="606B04C8" w14:textId="77777777" w:rsidR="003F74F9" w:rsidRPr="002C6275" w:rsidRDefault="003F74F9" w:rsidP="003F74F9">
      <w:pPr>
        <w:spacing w:line="480" w:lineRule="auto"/>
        <w:jc w:val="both"/>
        <w:rPr>
          <w:ins w:id="62" w:author="Utilisateur de Microsoft Office" w:date="2016-03-20T17:46:00Z"/>
          <w:color w:val="000000" w:themeColor="text1"/>
        </w:rPr>
      </w:pPr>
      <w:ins w:id="63" w:author="Utilisateur de Microsoft Office" w:date="2016-03-20T17:46:00Z">
        <w:r>
          <w:rPr>
            <w:color w:val="000000" w:themeColor="text1"/>
          </w:rPr>
          <w:lastRenderedPageBreak/>
          <w:t>8</w:t>
        </w:r>
        <w:r w:rsidRPr="002C6275">
          <w:rPr>
            <w:color w:val="000000" w:themeColor="text1"/>
          </w:rPr>
          <w:t xml:space="preserve">. </w:t>
        </w:r>
        <w:proofErr w:type="spellStart"/>
        <w:r w:rsidRPr="002C6275">
          <w:rPr>
            <w:color w:val="000000" w:themeColor="text1"/>
          </w:rPr>
          <w:t>Duffau</w:t>
        </w:r>
        <w:proofErr w:type="spellEnd"/>
        <w:r w:rsidRPr="002C6275">
          <w:rPr>
            <w:color w:val="000000" w:themeColor="text1"/>
          </w:rPr>
          <w:t xml:space="preserve"> H. A re-examination of neural basis of language processing: proposal of a dynamic </w:t>
        </w:r>
        <w:proofErr w:type="spellStart"/>
        <w:r w:rsidRPr="002C6275">
          <w:rPr>
            <w:color w:val="000000" w:themeColor="text1"/>
          </w:rPr>
          <w:t>hodotopical</w:t>
        </w:r>
        <w:proofErr w:type="spellEnd"/>
        <w:r w:rsidRPr="002C6275">
          <w:rPr>
            <w:color w:val="000000" w:themeColor="text1"/>
          </w:rPr>
          <w:t xml:space="preserve"> model from data provided by brain stimulation mapping during picture naming. Brain Lang 2014;131: 1-10.</w:t>
        </w:r>
      </w:ins>
    </w:p>
    <w:p w14:paraId="04A36645" w14:textId="77777777" w:rsidR="003F74F9" w:rsidRPr="002C6275" w:rsidRDefault="003F74F9" w:rsidP="003F74F9">
      <w:pPr>
        <w:widowControl w:val="0"/>
        <w:autoSpaceDE w:val="0"/>
        <w:autoSpaceDN w:val="0"/>
        <w:adjustRightInd w:val="0"/>
        <w:spacing w:line="480" w:lineRule="auto"/>
        <w:jc w:val="both"/>
        <w:rPr>
          <w:ins w:id="64" w:author="Utilisateur de Microsoft Office" w:date="2016-03-20T17:46:00Z"/>
          <w:color w:val="000000" w:themeColor="text1"/>
        </w:rPr>
      </w:pPr>
      <w:ins w:id="65" w:author="Utilisateur de Microsoft Office" w:date="2016-03-20T17:46:00Z">
        <w:r>
          <w:rPr>
            <w:color w:val="000000" w:themeColor="text1"/>
          </w:rPr>
          <w:t>9</w:t>
        </w:r>
        <w:r w:rsidRPr="002C6275">
          <w:rPr>
            <w:color w:val="000000" w:themeColor="text1"/>
          </w:rPr>
          <w:t xml:space="preserve">. </w:t>
        </w:r>
        <w:proofErr w:type="spellStart"/>
        <w:r w:rsidRPr="002C6275">
          <w:rPr>
            <w:color w:val="000000" w:themeColor="text1"/>
          </w:rPr>
          <w:t>Makris</w:t>
        </w:r>
        <w:proofErr w:type="spellEnd"/>
        <w:r w:rsidRPr="002C6275">
          <w:rPr>
            <w:color w:val="000000" w:themeColor="text1"/>
          </w:rPr>
          <w:t xml:space="preserve"> N, Papadimitriou GM, Kaiser JR, </w:t>
        </w:r>
        <w:proofErr w:type="spellStart"/>
        <w:r w:rsidRPr="002C6275">
          <w:rPr>
            <w:color w:val="000000" w:themeColor="text1"/>
          </w:rPr>
          <w:t>Sorg</w:t>
        </w:r>
        <w:proofErr w:type="spellEnd"/>
        <w:r w:rsidRPr="002C6275">
          <w:rPr>
            <w:color w:val="000000" w:themeColor="text1"/>
          </w:rPr>
          <w:t xml:space="preserve"> S, Kennedy DN, Pandya DN. Delineation of the middle longitudinal fascicle in humans: a quantitative, in vivo, DT-MRI study. </w:t>
        </w:r>
        <w:proofErr w:type="spellStart"/>
        <w:r w:rsidRPr="002C6275">
          <w:rPr>
            <w:color w:val="000000" w:themeColor="text1"/>
          </w:rPr>
          <w:t>Cereb</w:t>
        </w:r>
        <w:proofErr w:type="spellEnd"/>
        <w:r w:rsidRPr="002C6275">
          <w:rPr>
            <w:color w:val="000000" w:themeColor="text1"/>
          </w:rPr>
          <w:t xml:space="preserve"> Cortex. 2009;19: 777-785.</w:t>
        </w:r>
      </w:ins>
    </w:p>
    <w:p w14:paraId="0B9710FA" w14:textId="77777777" w:rsidR="003F74F9" w:rsidRPr="002C6275" w:rsidRDefault="003F74F9" w:rsidP="003F74F9">
      <w:pPr>
        <w:spacing w:line="480" w:lineRule="auto"/>
        <w:jc w:val="both"/>
        <w:rPr>
          <w:ins w:id="66" w:author="Utilisateur de Microsoft Office" w:date="2016-03-20T17:46:00Z"/>
          <w:color w:val="000000" w:themeColor="text1"/>
        </w:rPr>
      </w:pPr>
      <w:ins w:id="67" w:author="Utilisateur de Microsoft Office" w:date="2016-03-20T17:46:00Z">
        <w:r>
          <w:rPr>
            <w:color w:val="000000" w:themeColor="text1"/>
          </w:rPr>
          <w:t>10</w:t>
        </w:r>
        <w:r w:rsidRPr="002C6275">
          <w:rPr>
            <w:color w:val="000000" w:themeColor="text1"/>
          </w:rPr>
          <w:t xml:space="preserve">. Catani M, </w:t>
        </w:r>
        <w:proofErr w:type="spellStart"/>
        <w:r w:rsidRPr="002C6275">
          <w:rPr>
            <w:color w:val="000000" w:themeColor="text1"/>
          </w:rPr>
          <w:t>Dell’Acqua</w:t>
        </w:r>
        <w:proofErr w:type="spellEnd"/>
        <w:r w:rsidRPr="002C6275">
          <w:rPr>
            <w:color w:val="000000" w:themeColor="text1"/>
          </w:rPr>
          <w:t xml:space="preserve"> F, </w:t>
        </w:r>
        <w:proofErr w:type="spellStart"/>
        <w:r w:rsidRPr="002C6275">
          <w:rPr>
            <w:color w:val="000000" w:themeColor="text1"/>
          </w:rPr>
          <w:t>Vergani</w:t>
        </w:r>
        <w:proofErr w:type="spellEnd"/>
        <w:r w:rsidRPr="002C6275">
          <w:rPr>
            <w:color w:val="000000" w:themeColor="text1"/>
          </w:rPr>
          <w:t xml:space="preserve"> F, Malik F, Hodge H, Roy P, et al. Short frontal lobe connections in the human brain. Cortex. 2012;48: 273-291.</w:t>
        </w:r>
      </w:ins>
    </w:p>
    <w:p w14:paraId="38D07C13" w14:textId="2FDD6AC3" w:rsidR="002C6275" w:rsidRPr="003F74F9" w:rsidDel="003F74F9" w:rsidRDefault="003F74F9" w:rsidP="00A74599">
      <w:pPr>
        <w:spacing w:line="480" w:lineRule="auto"/>
        <w:jc w:val="both"/>
        <w:rPr>
          <w:del w:id="68" w:author="Utilisateur de Microsoft Office" w:date="2016-03-20T17:46:00Z"/>
          <w:color w:val="000000" w:themeColor="text1"/>
          <w:rPrChange w:id="69" w:author="Utilisateur de Microsoft Office" w:date="2016-03-20T17:46:00Z">
            <w:rPr>
              <w:del w:id="70" w:author="Utilisateur de Microsoft Office" w:date="2016-03-20T17:46:00Z"/>
              <w:b/>
              <w:color w:val="000000" w:themeColor="text1"/>
            </w:rPr>
          </w:rPrChange>
        </w:rPr>
      </w:pPr>
      <w:ins w:id="71" w:author="Utilisateur de Microsoft Office" w:date="2016-03-20T17:46:00Z">
        <w:r>
          <w:rPr>
            <w:color w:val="000000" w:themeColor="text1"/>
          </w:rPr>
          <w:t>11</w:t>
        </w:r>
        <w:r w:rsidRPr="002C6275">
          <w:rPr>
            <w:color w:val="000000" w:themeColor="text1"/>
          </w:rPr>
          <w:t xml:space="preserve">. </w:t>
        </w:r>
        <w:proofErr w:type="spellStart"/>
        <w:r w:rsidRPr="002C6275">
          <w:rPr>
            <w:color w:val="000000" w:themeColor="text1"/>
          </w:rPr>
          <w:t>Lemaire</w:t>
        </w:r>
        <w:proofErr w:type="spellEnd"/>
        <w:r w:rsidRPr="002C6275">
          <w:rPr>
            <w:color w:val="000000" w:themeColor="text1"/>
          </w:rPr>
          <w:t xml:space="preserve"> JJ, </w:t>
        </w:r>
        <w:proofErr w:type="spellStart"/>
        <w:r w:rsidRPr="002C6275">
          <w:rPr>
            <w:color w:val="000000" w:themeColor="text1"/>
          </w:rPr>
          <w:t>Golby</w:t>
        </w:r>
        <w:proofErr w:type="spellEnd"/>
        <w:r w:rsidRPr="002C6275">
          <w:rPr>
            <w:color w:val="000000" w:themeColor="text1"/>
          </w:rPr>
          <w:t xml:space="preserve"> A, Wells WM 3</w:t>
        </w:r>
        <w:r w:rsidRPr="002C6275">
          <w:rPr>
            <w:color w:val="000000" w:themeColor="text1"/>
            <w:vertAlign w:val="superscript"/>
          </w:rPr>
          <w:t>rd</w:t>
        </w:r>
        <w:r w:rsidRPr="002C6275">
          <w:rPr>
            <w:color w:val="000000" w:themeColor="text1"/>
          </w:rPr>
          <w:t xml:space="preserve">, </w:t>
        </w:r>
        <w:proofErr w:type="spellStart"/>
        <w:r w:rsidRPr="002C6275">
          <w:rPr>
            <w:color w:val="000000" w:themeColor="text1"/>
          </w:rPr>
          <w:t>Pujol</w:t>
        </w:r>
        <w:proofErr w:type="spellEnd"/>
        <w:r w:rsidRPr="002C6275">
          <w:rPr>
            <w:color w:val="000000" w:themeColor="text1"/>
          </w:rPr>
          <w:t xml:space="preserve"> S, Tie Y, </w:t>
        </w:r>
        <w:proofErr w:type="spellStart"/>
        <w:r w:rsidRPr="002C6275">
          <w:rPr>
            <w:color w:val="000000" w:themeColor="text1"/>
          </w:rPr>
          <w:t>Rigolo</w:t>
        </w:r>
        <w:proofErr w:type="spellEnd"/>
        <w:r w:rsidRPr="002C6275">
          <w:rPr>
            <w:color w:val="000000" w:themeColor="text1"/>
          </w:rPr>
          <w:t xml:space="preserve"> L, et al. Extended </w:t>
        </w:r>
        <w:proofErr w:type="spellStart"/>
        <w:r w:rsidRPr="002C6275">
          <w:rPr>
            <w:color w:val="000000" w:themeColor="text1"/>
          </w:rPr>
          <w:t>Broca’s</w:t>
        </w:r>
        <w:proofErr w:type="spellEnd"/>
        <w:r w:rsidRPr="002C6275">
          <w:rPr>
            <w:color w:val="000000" w:themeColor="text1"/>
          </w:rPr>
          <w:t xml:space="preserve"> area in the functional connectome of language in adults: combined cortical and subcortical single-subject analysis using fMRI and DTI </w:t>
        </w:r>
        <w:proofErr w:type="spellStart"/>
        <w:r w:rsidRPr="002C6275">
          <w:rPr>
            <w:color w:val="000000" w:themeColor="text1"/>
          </w:rPr>
          <w:t>tractography</w:t>
        </w:r>
        <w:proofErr w:type="spellEnd"/>
        <w:r w:rsidRPr="002C6275">
          <w:rPr>
            <w:color w:val="000000" w:themeColor="text1"/>
          </w:rPr>
          <w:t xml:space="preserve">. Brain </w:t>
        </w:r>
        <w:proofErr w:type="spellStart"/>
        <w:r w:rsidRPr="002C6275">
          <w:rPr>
            <w:color w:val="000000" w:themeColor="text1"/>
          </w:rPr>
          <w:t>Topogr</w:t>
        </w:r>
        <w:proofErr w:type="spellEnd"/>
        <w:r w:rsidRPr="002C6275">
          <w:rPr>
            <w:color w:val="000000" w:themeColor="text1"/>
          </w:rPr>
          <w:t>. 2013;26: 428-441.</w:t>
        </w:r>
      </w:ins>
      <w:del w:id="72" w:author="Utilisateur de Microsoft Office" w:date="2016-03-20T17:46:00Z">
        <w:r w:rsidR="002C6275" w:rsidDel="003F74F9">
          <w:rPr>
            <w:b/>
            <w:color w:val="000000" w:themeColor="text1"/>
          </w:rPr>
          <w:delText>References</w:delText>
        </w:r>
      </w:del>
    </w:p>
    <w:p w14:paraId="3134B00F" w14:textId="07FC263C" w:rsidR="002C6275" w:rsidRPr="002C6275" w:rsidDel="003F74F9" w:rsidRDefault="002C6275" w:rsidP="002C6275">
      <w:pPr>
        <w:spacing w:line="480" w:lineRule="auto"/>
        <w:jc w:val="both"/>
        <w:rPr>
          <w:del w:id="73" w:author="Utilisateur de Microsoft Office" w:date="2016-03-20T17:46:00Z"/>
          <w:color w:val="000000" w:themeColor="text1"/>
        </w:rPr>
      </w:pPr>
      <w:del w:id="74" w:author="Utilisateur de Microsoft Office" w:date="2016-03-20T17:46:00Z">
        <w:r w:rsidDel="003F74F9">
          <w:rPr>
            <w:color w:val="000000" w:themeColor="text1"/>
          </w:rPr>
          <w:delText>1</w:delText>
        </w:r>
        <w:r w:rsidRPr="002C6275" w:rsidDel="003F74F9">
          <w:rPr>
            <w:color w:val="000000" w:themeColor="text1"/>
          </w:rPr>
          <w:delText>. Riley H. An atlas of the basal ganglia, brain stem and spinal cord. Baltimore: Williams &amp; Wilkins; 1953.</w:delText>
        </w:r>
      </w:del>
    </w:p>
    <w:p w14:paraId="4D52EA0B" w14:textId="40A68CCC" w:rsidR="002C6275" w:rsidRPr="002C6275" w:rsidDel="003F74F9" w:rsidRDefault="002C6275" w:rsidP="002C6275">
      <w:pPr>
        <w:spacing w:line="480" w:lineRule="auto"/>
        <w:jc w:val="both"/>
        <w:rPr>
          <w:del w:id="75" w:author="Utilisateur de Microsoft Office" w:date="2016-03-20T17:46:00Z"/>
          <w:color w:val="000000" w:themeColor="text1"/>
        </w:rPr>
      </w:pPr>
      <w:del w:id="76" w:author="Utilisateur de Microsoft Office" w:date="2016-03-20T17:46:00Z">
        <w:r w:rsidDel="003F74F9">
          <w:rPr>
            <w:color w:val="000000" w:themeColor="text1"/>
          </w:rPr>
          <w:delText>2</w:delText>
        </w:r>
        <w:r w:rsidRPr="002C6275" w:rsidDel="003F74F9">
          <w:rPr>
            <w:color w:val="000000" w:themeColor="text1"/>
          </w:rPr>
          <w:delText>. Déjerine JJ. Anatomie des centres nerveux. Vol. 1 Paris: Rueff et Cie; 1895.</w:delText>
        </w:r>
      </w:del>
    </w:p>
    <w:p w14:paraId="00E9837D" w14:textId="5907CD90" w:rsidR="002C6275" w:rsidRPr="002C6275" w:rsidDel="003F74F9" w:rsidRDefault="002C6275" w:rsidP="002C6275">
      <w:pPr>
        <w:spacing w:line="480" w:lineRule="auto"/>
        <w:jc w:val="both"/>
        <w:rPr>
          <w:del w:id="77" w:author="Utilisateur de Microsoft Office" w:date="2016-03-20T17:46:00Z"/>
          <w:color w:val="000000" w:themeColor="text1"/>
        </w:rPr>
      </w:pPr>
      <w:del w:id="78" w:author="Utilisateur de Microsoft Office" w:date="2016-03-20T17:46:00Z">
        <w:r w:rsidDel="003F74F9">
          <w:rPr>
            <w:color w:val="000000" w:themeColor="text1"/>
          </w:rPr>
          <w:delText>3</w:delText>
        </w:r>
        <w:r w:rsidRPr="002C6275" w:rsidDel="003F74F9">
          <w:rPr>
            <w:color w:val="000000" w:themeColor="text1"/>
          </w:rPr>
          <w:delText>. Catani M, Jones DK, Ffytche DH. Perisylvian language networks of the human brain. Ann Neurol. 2005;57: 8-16.</w:delText>
        </w:r>
      </w:del>
    </w:p>
    <w:p w14:paraId="1965FD92" w14:textId="2F2257B0" w:rsidR="002C6275" w:rsidRPr="002C6275" w:rsidDel="003F74F9" w:rsidRDefault="002C6275" w:rsidP="002C6275">
      <w:pPr>
        <w:spacing w:line="480" w:lineRule="auto"/>
        <w:jc w:val="both"/>
        <w:rPr>
          <w:del w:id="79" w:author="Utilisateur de Microsoft Office" w:date="2016-03-20T17:46:00Z"/>
          <w:color w:val="000000" w:themeColor="text1"/>
        </w:rPr>
      </w:pPr>
      <w:del w:id="80" w:author="Utilisateur de Microsoft Office" w:date="2016-03-20T17:46:00Z">
        <w:r w:rsidRPr="002C6275" w:rsidDel="003F74F9">
          <w:rPr>
            <w:color w:val="000000" w:themeColor="text1"/>
          </w:rPr>
          <w:delText>4. Schmahmann J, Pandya D. Fiber pathways of the brain. New York: Oxford University Press, Inc; 2006.</w:delText>
        </w:r>
      </w:del>
    </w:p>
    <w:p w14:paraId="78BD957D" w14:textId="0C5752E8" w:rsidR="002C6275" w:rsidRPr="002C6275" w:rsidDel="003F74F9" w:rsidRDefault="002C6275" w:rsidP="002C6275">
      <w:pPr>
        <w:spacing w:line="480" w:lineRule="auto"/>
        <w:jc w:val="both"/>
        <w:rPr>
          <w:del w:id="81" w:author="Utilisateur de Microsoft Office" w:date="2016-03-20T17:46:00Z"/>
          <w:color w:val="000000" w:themeColor="text1"/>
        </w:rPr>
      </w:pPr>
      <w:del w:id="82" w:author="Utilisateur de Microsoft Office" w:date="2016-03-20T17:46:00Z">
        <w:r w:rsidRPr="002C6275" w:rsidDel="003F74F9">
          <w:rPr>
            <w:color w:val="000000" w:themeColor="text1"/>
          </w:rPr>
          <w:delText>5. Frey S, Campbell JSW, Pike GB, Petrides M. Dissociating the human language pathways with high angular resolution diffusion fiber tractography. J Neurosci 2008;28: 11435-11444.</w:delText>
        </w:r>
      </w:del>
    </w:p>
    <w:p w14:paraId="1C1CE4BF" w14:textId="6AC8504B" w:rsidR="002C6275" w:rsidRPr="002C6275" w:rsidDel="003F74F9" w:rsidRDefault="002C6275" w:rsidP="002C6275">
      <w:pPr>
        <w:spacing w:line="480" w:lineRule="auto"/>
        <w:jc w:val="both"/>
        <w:rPr>
          <w:del w:id="83" w:author="Utilisateur de Microsoft Office" w:date="2016-03-20T17:46:00Z"/>
          <w:color w:val="000000" w:themeColor="text1"/>
        </w:rPr>
      </w:pPr>
      <w:del w:id="84" w:author="Utilisateur de Microsoft Office" w:date="2016-03-20T17:46:00Z">
        <w:r w:rsidDel="003F74F9">
          <w:rPr>
            <w:color w:val="000000" w:themeColor="text1"/>
          </w:rPr>
          <w:delText>6</w:delText>
        </w:r>
        <w:r w:rsidRPr="002C6275" w:rsidDel="003F74F9">
          <w:rPr>
            <w:color w:val="000000" w:themeColor="text1"/>
          </w:rPr>
          <w:delText>. Galantucci S, Tartaglia MC, Wilson SM, Henry ML, Filippi M, Agosta F, et al. White matter damage in primary progressive aphasias: a diffusion tensor tractography study. Brain 2011; 134: 3011-3029.</w:delText>
        </w:r>
      </w:del>
    </w:p>
    <w:p w14:paraId="1B8026B7" w14:textId="5D449DE6" w:rsidR="002C6275" w:rsidRPr="002C6275" w:rsidDel="003F74F9" w:rsidRDefault="002C6275" w:rsidP="002C6275">
      <w:pPr>
        <w:spacing w:line="480" w:lineRule="auto"/>
        <w:jc w:val="both"/>
        <w:rPr>
          <w:del w:id="85" w:author="Utilisateur de Microsoft Office" w:date="2016-03-20T17:46:00Z"/>
          <w:color w:val="000000" w:themeColor="text1"/>
        </w:rPr>
      </w:pPr>
      <w:del w:id="86" w:author="Utilisateur de Microsoft Office" w:date="2016-03-20T17:46:00Z">
        <w:r w:rsidDel="003F74F9">
          <w:rPr>
            <w:color w:val="000000" w:themeColor="text1"/>
          </w:rPr>
          <w:delText>7</w:delText>
        </w:r>
        <w:r w:rsidRPr="002C6275" w:rsidDel="003F74F9">
          <w:rPr>
            <w:color w:val="000000" w:themeColor="text1"/>
          </w:rPr>
          <w:delText>. Parker GJ, Luzzi S, Alexander DC, Wheeler-Kingshott CA, Ciccarelli O, Lambon Ralph MA. Lateralization of ventral and dorsal auditory-language pathways in human brain. Neuroimage. 2005;24: 656-666.</w:delText>
        </w:r>
      </w:del>
    </w:p>
    <w:p w14:paraId="1E59FE38" w14:textId="0E175013" w:rsidR="002C6275" w:rsidRPr="002C6275" w:rsidDel="003F74F9" w:rsidRDefault="002C6275" w:rsidP="002C6275">
      <w:pPr>
        <w:spacing w:line="480" w:lineRule="auto"/>
        <w:jc w:val="both"/>
        <w:rPr>
          <w:del w:id="87" w:author="Utilisateur de Microsoft Office" w:date="2016-03-20T17:46:00Z"/>
          <w:color w:val="000000" w:themeColor="text1"/>
        </w:rPr>
      </w:pPr>
      <w:del w:id="88" w:author="Utilisateur de Microsoft Office" w:date="2016-03-20T17:46:00Z">
        <w:r w:rsidDel="003F74F9">
          <w:rPr>
            <w:color w:val="000000" w:themeColor="text1"/>
          </w:rPr>
          <w:delText>8</w:delText>
        </w:r>
        <w:r w:rsidRPr="002C6275" w:rsidDel="003F74F9">
          <w:rPr>
            <w:color w:val="000000" w:themeColor="text1"/>
          </w:rPr>
          <w:delText>. Duffau H. A re-examination of neural basis of language processing: proposal of a dynamic hodotopical model from data provided by brain stimulation mapping during picture naming. Brain Lang 2014;131: 1-10.</w:delText>
        </w:r>
      </w:del>
    </w:p>
    <w:p w14:paraId="7D7A659C" w14:textId="14212666" w:rsidR="002C6275" w:rsidRPr="002C6275" w:rsidDel="003F74F9" w:rsidRDefault="002C6275" w:rsidP="002C6275">
      <w:pPr>
        <w:widowControl w:val="0"/>
        <w:autoSpaceDE w:val="0"/>
        <w:autoSpaceDN w:val="0"/>
        <w:adjustRightInd w:val="0"/>
        <w:spacing w:line="480" w:lineRule="auto"/>
        <w:jc w:val="both"/>
        <w:rPr>
          <w:del w:id="89" w:author="Utilisateur de Microsoft Office" w:date="2016-03-20T17:46:00Z"/>
          <w:color w:val="000000" w:themeColor="text1"/>
        </w:rPr>
      </w:pPr>
      <w:del w:id="90" w:author="Utilisateur de Microsoft Office" w:date="2016-03-20T17:46:00Z">
        <w:r w:rsidDel="003F74F9">
          <w:rPr>
            <w:color w:val="000000" w:themeColor="text1"/>
          </w:rPr>
          <w:delText>9</w:delText>
        </w:r>
        <w:r w:rsidRPr="002C6275" w:rsidDel="003F74F9">
          <w:rPr>
            <w:color w:val="000000" w:themeColor="text1"/>
          </w:rPr>
          <w:delText>. Makris N, Papadimitriou GM, Kaiser JR, Sorg S, Kennedy DN, Pandya DN. Delineation of the middle longitudinal fascicle in humans: a quantitative, in vivo, DT-MRI study. Cereb Cortex. 2009;19: 777-785.</w:delText>
        </w:r>
      </w:del>
    </w:p>
    <w:p w14:paraId="5B990582" w14:textId="3C9C6009" w:rsidR="002C6275" w:rsidRPr="002C6275" w:rsidDel="003F74F9" w:rsidRDefault="002C6275" w:rsidP="002C6275">
      <w:pPr>
        <w:spacing w:line="480" w:lineRule="auto"/>
        <w:jc w:val="both"/>
        <w:rPr>
          <w:del w:id="91" w:author="Utilisateur de Microsoft Office" w:date="2016-03-20T17:46:00Z"/>
          <w:color w:val="000000" w:themeColor="text1"/>
        </w:rPr>
      </w:pPr>
      <w:del w:id="92" w:author="Utilisateur de Microsoft Office" w:date="2016-03-20T17:46:00Z">
        <w:r w:rsidDel="003F74F9">
          <w:rPr>
            <w:color w:val="000000" w:themeColor="text1"/>
          </w:rPr>
          <w:delText>10</w:delText>
        </w:r>
        <w:r w:rsidRPr="002C6275" w:rsidDel="003F74F9">
          <w:rPr>
            <w:color w:val="000000" w:themeColor="text1"/>
          </w:rPr>
          <w:delText>. Catani M, Dell’Acqua F, Vergani F, Malik F, Hodge H, Roy P, et al. Short frontal lobe connections in the human brain. Cortex. 2012;48: 273-291.</w:delText>
        </w:r>
      </w:del>
    </w:p>
    <w:p w14:paraId="1875458A" w14:textId="3AF81909" w:rsidR="002C6275" w:rsidRPr="002C6275" w:rsidRDefault="002C6275" w:rsidP="002C6275">
      <w:pPr>
        <w:widowControl w:val="0"/>
        <w:autoSpaceDE w:val="0"/>
        <w:autoSpaceDN w:val="0"/>
        <w:adjustRightInd w:val="0"/>
        <w:spacing w:line="480" w:lineRule="auto"/>
        <w:jc w:val="both"/>
        <w:rPr>
          <w:color w:val="000000" w:themeColor="text1"/>
        </w:rPr>
      </w:pPr>
      <w:del w:id="93" w:author="Utilisateur de Microsoft Office" w:date="2016-03-20T17:46:00Z">
        <w:r w:rsidDel="003F74F9">
          <w:rPr>
            <w:color w:val="000000" w:themeColor="text1"/>
          </w:rPr>
          <w:delText>11</w:delText>
        </w:r>
        <w:r w:rsidRPr="002C6275" w:rsidDel="003F74F9">
          <w:rPr>
            <w:color w:val="000000" w:themeColor="text1"/>
          </w:rPr>
          <w:delText>. Lemaire JJ, Golby A, Wells WM 3</w:delText>
        </w:r>
        <w:r w:rsidRPr="002C6275" w:rsidDel="003F74F9">
          <w:rPr>
            <w:color w:val="000000" w:themeColor="text1"/>
            <w:vertAlign w:val="superscript"/>
          </w:rPr>
          <w:delText>rd</w:delText>
        </w:r>
        <w:r w:rsidRPr="002C6275" w:rsidDel="003F74F9">
          <w:rPr>
            <w:color w:val="000000" w:themeColor="text1"/>
          </w:rPr>
          <w:delText>, Pujol S, Tie Y, Rigolo L, et al. Extended Broca’s area in the functional connectome of language in adults: combined cortical and subcortical single-subject analysis using fMRI and DTI tractography. Brain Topogr. 2013;26: 428-441.</w:delText>
        </w:r>
      </w:del>
    </w:p>
    <w:sectPr w:rsidR="002C6275" w:rsidRPr="002C6275" w:rsidSect="000F1973">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7F799" w14:textId="77777777" w:rsidR="00F7242F" w:rsidRDefault="00F7242F" w:rsidP="000F1973">
      <w:r>
        <w:separator/>
      </w:r>
    </w:p>
  </w:endnote>
  <w:endnote w:type="continuationSeparator" w:id="0">
    <w:p w14:paraId="03A4A8CE" w14:textId="77777777" w:rsidR="00F7242F" w:rsidRDefault="00F7242F" w:rsidP="000F1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9A4AD0" w14:textId="77777777" w:rsidR="000F1973" w:rsidRDefault="000F1973">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9156765"/>
      <w:docPartObj>
        <w:docPartGallery w:val="Page Numbers (Bottom of Page)"/>
        <w:docPartUnique/>
      </w:docPartObj>
    </w:sdtPr>
    <w:sdtEndPr/>
    <w:sdtContent>
      <w:p w14:paraId="1E083070" w14:textId="77777777" w:rsidR="001216A3" w:rsidRDefault="001216A3">
        <w:pPr>
          <w:pStyle w:val="Pieddepage"/>
          <w:jc w:val="right"/>
        </w:pPr>
        <w:r>
          <w:fldChar w:fldCharType="begin"/>
        </w:r>
        <w:r>
          <w:instrText>PAGE   \* MERGEFORMAT</w:instrText>
        </w:r>
        <w:r>
          <w:fldChar w:fldCharType="separate"/>
        </w:r>
        <w:r w:rsidR="00B85F3E" w:rsidRPr="00B85F3E">
          <w:rPr>
            <w:noProof/>
            <w:lang w:val="fr-FR"/>
          </w:rPr>
          <w:t>4</w:t>
        </w:r>
        <w:r>
          <w:fldChar w:fldCharType="end"/>
        </w:r>
      </w:p>
    </w:sdtContent>
  </w:sdt>
  <w:p w14:paraId="3B36F5FB" w14:textId="77777777" w:rsidR="000F1973" w:rsidRDefault="000F1973">
    <w:pPr>
      <w:pStyle w:val="Pieddepag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BE3852" w14:textId="77777777" w:rsidR="000F1973" w:rsidRDefault="000F1973">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7A3366" w14:textId="77777777" w:rsidR="00F7242F" w:rsidRDefault="00F7242F" w:rsidP="000F1973">
      <w:r>
        <w:separator/>
      </w:r>
    </w:p>
  </w:footnote>
  <w:footnote w:type="continuationSeparator" w:id="0">
    <w:p w14:paraId="629E733A" w14:textId="77777777" w:rsidR="00F7242F" w:rsidRDefault="00F7242F" w:rsidP="000F197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4C05FB" w14:textId="77777777" w:rsidR="000F1973" w:rsidRDefault="000F1973">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D27B53" w14:textId="77777777" w:rsidR="000F1973" w:rsidRDefault="000F1973">
    <w:pPr>
      <w:pStyle w:val="En-tt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AD2B87" w14:textId="77777777" w:rsidR="000F1973" w:rsidRDefault="000F1973">
    <w:pPr>
      <w:pStyle w:val="En-tte"/>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ilisateur de Microsoft Office">
    <w15:presenceInfo w15:providerId="None" w15:userId="Utilisateur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markup="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D5D"/>
    <w:rsid w:val="000549FB"/>
    <w:rsid w:val="00097898"/>
    <w:rsid w:val="000A1163"/>
    <w:rsid w:val="000F1973"/>
    <w:rsid w:val="001216A3"/>
    <w:rsid w:val="00137E27"/>
    <w:rsid w:val="00166E11"/>
    <w:rsid w:val="001777FC"/>
    <w:rsid w:val="00191A7B"/>
    <w:rsid w:val="001C2742"/>
    <w:rsid w:val="001E7CF4"/>
    <w:rsid w:val="00235358"/>
    <w:rsid w:val="002416C7"/>
    <w:rsid w:val="002435DB"/>
    <w:rsid w:val="002A7258"/>
    <w:rsid w:val="002C6275"/>
    <w:rsid w:val="002F793C"/>
    <w:rsid w:val="00334047"/>
    <w:rsid w:val="00351F5A"/>
    <w:rsid w:val="003E5AE4"/>
    <w:rsid w:val="003F74F9"/>
    <w:rsid w:val="00412910"/>
    <w:rsid w:val="0043394A"/>
    <w:rsid w:val="00446C37"/>
    <w:rsid w:val="0047088F"/>
    <w:rsid w:val="00485082"/>
    <w:rsid w:val="005C22B2"/>
    <w:rsid w:val="00653364"/>
    <w:rsid w:val="00665847"/>
    <w:rsid w:val="00793D2F"/>
    <w:rsid w:val="0079476C"/>
    <w:rsid w:val="008042C0"/>
    <w:rsid w:val="008660D0"/>
    <w:rsid w:val="008F6712"/>
    <w:rsid w:val="0096431F"/>
    <w:rsid w:val="009D27F0"/>
    <w:rsid w:val="00A74599"/>
    <w:rsid w:val="00AB4168"/>
    <w:rsid w:val="00AB4F1C"/>
    <w:rsid w:val="00B17492"/>
    <w:rsid w:val="00B26D5D"/>
    <w:rsid w:val="00B54510"/>
    <w:rsid w:val="00B85F3E"/>
    <w:rsid w:val="00BA134A"/>
    <w:rsid w:val="00C02925"/>
    <w:rsid w:val="00C13020"/>
    <w:rsid w:val="00C74A33"/>
    <w:rsid w:val="00C95BC3"/>
    <w:rsid w:val="00CA7370"/>
    <w:rsid w:val="00CD349B"/>
    <w:rsid w:val="00D0248B"/>
    <w:rsid w:val="00D45151"/>
    <w:rsid w:val="00DD3A3A"/>
    <w:rsid w:val="00DF7690"/>
    <w:rsid w:val="00E27560"/>
    <w:rsid w:val="00EB55B1"/>
    <w:rsid w:val="00F05775"/>
    <w:rsid w:val="00F41795"/>
    <w:rsid w:val="00F7242F"/>
    <w:rsid w:val="00F92B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BC3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D5D"/>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AB4168"/>
    <w:pPr>
      <w:spacing w:after="0" w:line="240" w:lineRule="auto"/>
    </w:pPr>
    <w:rPr>
      <w:rFonts w:ascii="Arial" w:hAnsi="Arial"/>
    </w:rPr>
  </w:style>
  <w:style w:type="character" w:customStyle="1" w:styleId="SansinterligneCar">
    <w:name w:val="Sans interligne Car"/>
    <w:basedOn w:val="Policepardfaut"/>
    <w:link w:val="Sansinterligne"/>
    <w:uiPriority w:val="1"/>
    <w:rsid w:val="00AB4168"/>
    <w:rPr>
      <w:rFonts w:ascii="Arial" w:hAnsi="Arial"/>
    </w:rPr>
  </w:style>
  <w:style w:type="character" w:styleId="Numrodeligne">
    <w:name w:val="line number"/>
    <w:basedOn w:val="Policepardfaut"/>
    <w:uiPriority w:val="99"/>
    <w:semiHidden/>
    <w:unhideWhenUsed/>
    <w:rsid w:val="000F1973"/>
  </w:style>
  <w:style w:type="paragraph" w:styleId="En-tte">
    <w:name w:val="header"/>
    <w:basedOn w:val="Normal"/>
    <w:link w:val="En-tteCar"/>
    <w:uiPriority w:val="99"/>
    <w:unhideWhenUsed/>
    <w:rsid w:val="000F1973"/>
    <w:pPr>
      <w:tabs>
        <w:tab w:val="center" w:pos="4536"/>
        <w:tab w:val="right" w:pos="9072"/>
      </w:tabs>
    </w:pPr>
  </w:style>
  <w:style w:type="character" w:customStyle="1" w:styleId="En-tteCar">
    <w:name w:val="En-tête Car"/>
    <w:basedOn w:val="Policepardfaut"/>
    <w:link w:val="En-tte"/>
    <w:uiPriority w:val="99"/>
    <w:rsid w:val="000F1973"/>
    <w:rPr>
      <w:rFonts w:ascii="Times New Roman" w:eastAsia="Times New Roman" w:hAnsi="Times New Roman" w:cs="Times New Roman"/>
      <w:sz w:val="24"/>
      <w:szCs w:val="24"/>
      <w:lang w:val="en-US" w:eastAsia="fr-FR"/>
    </w:rPr>
  </w:style>
  <w:style w:type="paragraph" w:styleId="Pieddepage">
    <w:name w:val="footer"/>
    <w:basedOn w:val="Normal"/>
    <w:link w:val="PieddepageCar"/>
    <w:uiPriority w:val="99"/>
    <w:unhideWhenUsed/>
    <w:rsid w:val="000F1973"/>
    <w:pPr>
      <w:tabs>
        <w:tab w:val="center" w:pos="4536"/>
        <w:tab w:val="right" w:pos="9072"/>
      </w:tabs>
    </w:pPr>
  </w:style>
  <w:style w:type="character" w:customStyle="1" w:styleId="PieddepageCar">
    <w:name w:val="Pied de page Car"/>
    <w:basedOn w:val="Policepardfaut"/>
    <w:link w:val="Pieddepage"/>
    <w:uiPriority w:val="99"/>
    <w:rsid w:val="000F1973"/>
    <w:rPr>
      <w:rFonts w:ascii="Times New Roman" w:eastAsia="Times New Roman" w:hAnsi="Times New Roman" w:cs="Times New Roman"/>
      <w:sz w:val="24"/>
      <w:szCs w:val="24"/>
      <w:lang w:val="en-US" w:eastAsia="fr-FR"/>
    </w:rPr>
  </w:style>
  <w:style w:type="paragraph" w:styleId="Textedebulles">
    <w:name w:val="Balloon Text"/>
    <w:basedOn w:val="Normal"/>
    <w:link w:val="TextedebullesCar"/>
    <w:uiPriority w:val="99"/>
    <w:semiHidden/>
    <w:unhideWhenUsed/>
    <w:rsid w:val="00DF7690"/>
    <w:rPr>
      <w:rFonts w:ascii="Tahoma" w:hAnsi="Tahoma" w:cs="Tahoma"/>
      <w:sz w:val="16"/>
      <w:szCs w:val="16"/>
    </w:rPr>
  </w:style>
  <w:style w:type="character" w:customStyle="1" w:styleId="TextedebullesCar">
    <w:name w:val="Texte de bulles Car"/>
    <w:basedOn w:val="Policepardfaut"/>
    <w:link w:val="Textedebulles"/>
    <w:uiPriority w:val="99"/>
    <w:semiHidden/>
    <w:rsid w:val="00DF7690"/>
    <w:rPr>
      <w:rFonts w:ascii="Tahoma" w:eastAsia="Times New Roman" w:hAnsi="Tahoma" w:cs="Tahoma"/>
      <w:sz w:val="16"/>
      <w:szCs w:val="16"/>
      <w:lang w:val="en-US" w:eastAsia="fr-FR"/>
    </w:rPr>
  </w:style>
  <w:style w:type="character" w:styleId="Marquedecommentaire">
    <w:name w:val="annotation reference"/>
    <w:basedOn w:val="Policepardfaut"/>
    <w:uiPriority w:val="99"/>
    <w:semiHidden/>
    <w:unhideWhenUsed/>
    <w:rsid w:val="00DF7690"/>
    <w:rPr>
      <w:sz w:val="16"/>
      <w:szCs w:val="16"/>
    </w:rPr>
  </w:style>
  <w:style w:type="paragraph" w:styleId="Commentaire">
    <w:name w:val="annotation text"/>
    <w:basedOn w:val="Normal"/>
    <w:link w:val="CommentaireCar"/>
    <w:uiPriority w:val="99"/>
    <w:semiHidden/>
    <w:unhideWhenUsed/>
    <w:rsid w:val="00DF7690"/>
    <w:rPr>
      <w:sz w:val="20"/>
      <w:szCs w:val="20"/>
    </w:rPr>
  </w:style>
  <w:style w:type="character" w:customStyle="1" w:styleId="CommentaireCar">
    <w:name w:val="Commentaire Car"/>
    <w:basedOn w:val="Policepardfaut"/>
    <w:link w:val="Commentaire"/>
    <w:uiPriority w:val="99"/>
    <w:semiHidden/>
    <w:rsid w:val="00DF7690"/>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DF7690"/>
    <w:rPr>
      <w:b/>
      <w:bCs/>
    </w:rPr>
  </w:style>
  <w:style w:type="character" w:customStyle="1" w:styleId="ObjetducommentaireCar">
    <w:name w:val="Objet du commentaire Car"/>
    <w:basedOn w:val="CommentaireCar"/>
    <w:link w:val="Objetducommentaire"/>
    <w:uiPriority w:val="99"/>
    <w:semiHidden/>
    <w:rsid w:val="00DF7690"/>
    <w:rPr>
      <w:rFonts w:ascii="Times New Roman" w:eastAsia="Times New Roman" w:hAnsi="Times New Roman" w:cs="Times New Roman"/>
      <w:b/>
      <w:bCs/>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microsoft.com/office/2011/relationships/people" Target="peop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7E39E5-3414-4D43-97B2-D3BBDC366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Pages>
  <Words>1248</Words>
  <Characters>6866</Characters>
  <Application>Microsoft Macintosh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theimer Anna</dc:creator>
  <cp:lastModifiedBy>Utilisateur de Microsoft Office</cp:lastModifiedBy>
  <cp:revision>10</cp:revision>
  <dcterms:created xsi:type="dcterms:W3CDTF">2016-03-11T07:11:00Z</dcterms:created>
  <dcterms:modified xsi:type="dcterms:W3CDTF">2016-03-20T16:56:00Z</dcterms:modified>
</cp:coreProperties>
</file>